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E7FF3" w:rsidRDefault="00654E8F" w:rsidP="0001436A">
      <w:pPr>
        <w:pStyle w:val="SupplementaryMaterial"/>
        <w:rPr>
          <w:b w:val="0"/>
        </w:rPr>
      </w:pPr>
      <w:r w:rsidRPr="006E7FF3">
        <w:t>Supplementary Material</w:t>
      </w:r>
    </w:p>
    <w:p w14:paraId="4D059444" w14:textId="77777777" w:rsidR="00994A3D" w:rsidRPr="006E7FF3" w:rsidRDefault="00654E8F" w:rsidP="0001436A">
      <w:pPr>
        <w:pStyle w:val="1"/>
      </w:pPr>
      <w:r w:rsidRPr="006E7FF3">
        <w:t>Supplementary Figures and Tables</w:t>
      </w:r>
    </w:p>
    <w:p w14:paraId="5EA36CB3" w14:textId="2DA1E96E" w:rsidR="00994A3D" w:rsidRPr="006E7FF3" w:rsidRDefault="00994A3D" w:rsidP="00AD39F5">
      <w:pPr>
        <w:pStyle w:val="2"/>
      </w:pPr>
      <w:r w:rsidRPr="006E7FF3">
        <w:t>Supplementary Figures</w:t>
      </w:r>
      <w:r w:rsidR="002900F2" w:rsidRPr="006E7FF3">
        <w:rPr>
          <w:rFonts w:ascii="Arial" w:hAnsi="Arial" w:cs="Arial"/>
          <w:noProof/>
        </w:rPr>
        <w:drawing>
          <wp:inline distT="0" distB="0" distL="0" distR="0" wp14:anchorId="0A12B060" wp14:editId="0A04FFC3">
            <wp:extent cx="5274310" cy="40373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00588537"/>
      <w:r w:rsidRPr="006E7FF3">
        <w:t xml:space="preserve">Supplementary Figure </w:t>
      </w:r>
      <w:r w:rsidR="00D0100E" w:rsidRPr="006E7FF3">
        <w:t>S</w:t>
      </w:r>
      <w:fldSimple w:instr=" SEQ Figure \* ARABIC ">
        <w:r w:rsidR="00ED20B5" w:rsidRPr="006E7FF3">
          <w:rPr>
            <w:noProof/>
          </w:rPr>
          <w:t>1</w:t>
        </w:r>
      </w:fldSimple>
      <w:r w:rsidRPr="006E7FF3">
        <w:t xml:space="preserve">. </w:t>
      </w:r>
      <w:r w:rsidR="002900F2" w:rsidRPr="006E7FF3">
        <w:rPr>
          <w:b w:val="0"/>
          <w:bCs/>
        </w:rPr>
        <w:t>Relative importance score of different attributes</w:t>
      </w:r>
      <w:r w:rsidRPr="006E7FF3">
        <w:t xml:space="preserve"> </w:t>
      </w:r>
      <w:bookmarkEnd w:id="0"/>
      <w:r w:rsidR="002900F2" w:rsidRPr="006E7FF3">
        <w:br w:type="page"/>
      </w:r>
    </w:p>
    <w:p w14:paraId="48BB18E6" w14:textId="3D42DEAB" w:rsidR="002900F2" w:rsidRPr="006E7FF3" w:rsidRDefault="002900F2" w:rsidP="002900F2">
      <w:pPr>
        <w:pStyle w:val="2"/>
      </w:pPr>
      <w:r w:rsidRPr="006E7FF3">
        <w:lastRenderedPageBreak/>
        <w:t>Supplementary Tables</w:t>
      </w:r>
    </w:p>
    <w:p w14:paraId="475FB3D9" w14:textId="7B224DCA" w:rsidR="002900F2" w:rsidRPr="006E7FF3" w:rsidRDefault="002900F2" w:rsidP="002900F2">
      <w:pPr>
        <w:jc w:val="center"/>
        <w:rPr>
          <w:rFonts w:ascii="Arial" w:hAnsi="Arial" w:cs="Arial"/>
          <w:b/>
          <w:bCs/>
          <w:szCs w:val="24"/>
        </w:rPr>
      </w:pPr>
      <w:bookmarkStart w:id="1" w:name="_Hlk100588546"/>
      <w:r w:rsidRPr="006E7FF3">
        <w:rPr>
          <w:rFonts w:ascii="Arial" w:hAnsi="Arial" w:cs="Arial"/>
          <w:b/>
        </w:rPr>
        <w:t>S</w:t>
      </w:r>
      <w:r w:rsidRPr="006E7FF3">
        <w:rPr>
          <w:rFonts w:ascii="Arial" w:hAnsi="Arial" w:cs="Arial" w:hint="eastAsia"/>
          <w:b/>
        </w:rPr>
        <w:t>upplementa</w:t>
      </w:r>
      <w:r w:rsidRPr="006E7FF3">
        <w:rPr>
          <w:rFonts w:ascii="Arial" w:hAnsi="Arial" w:cs="Arial"/>
          <w:b/>
        </w:rPr>
        <w:t>ry</w:t>
      </w:r>
      <w:r w:rsidRPr="006E7FF3">
        <w:rPr>
          <w:rFonts w:ascii="Arial" w:hAnsi="Arial" w:cs="Arial"/>
          <w:b/>
          <w:bCs/>
          <w:szCs w:val="24"/>
        </w:rPr>
        <w:t xml:space="preserve"> Table </w:t>
      </w:r>
      <w:r w:rsidR="00D0100E" w:rsidRPr="006E7FF3">
        <w:rPr>
          <w:rFonts w:ascii="Arial" w:hAnsi="Arial" w:cs="Arial"/>
          <w:b/>
          <w:bCs/>
          <w:szCs w:val="24"/>
        </w:rPr>
        <w:t>S</w:t>
      </w:r>
      <w:r w:rsidRPr="006E7FF3">
        <w:rPr>
          <w:rFonts w:ascii="Arial" w:hAnsi="Arial" w:cs="Arial"/>
          <w:b/>
          <w:bCs/>
          <w:szCs w:val="24"/>
        </w:rPr>
        <w:t xml:space="preserve">1. </w:t>
      </w:r>
      <w:r w:rsidRPr="006E7FF3">
        <w:rPr>
          <w:rFonts w:ascii="Arial" w:hAnsi="Arial" w:cs="Arial"/>
          <w:szCs w:val="24"/>
        </w:rPr>
        <w:t>Example of DCE choice sets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9"/>
        <w:gridCol w:w="2399"/>
        <w:gridCol w:w="3299"/>
      </w:tblGrid>
      <w:tr w:rsidR="006E7FF3" w:rsidRPr="006E7FF3" w14:paraId="3C7C3EC2" w14:textId="77777777" w:rsidTr="00E36477">
        <w:trPr>
          <w:trHeight w:val="397"/>
        </w:trPr>
        <w:tc>
          <w:tcPr>
            <w:tcW w:w="20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4ED21" w14:textId="77777777" w:rsidR="002900F2" w:rsidRPr="006E7FF3" w:rsidRDefault="002900F2" w:rsidP="002900F2">
            <w:pPr>
              <w:spacing w:before="0" w:after="0"/>
              <w:rPr>
                <w:b/>
                <w:bCs/>
              </w:rPr>
            </w:pPr>
            <w:r w:rsidRPr="006E7FF3">
              <w:rPr>
                <w:b/>
                <w:bCs/>
              </w:rPr>
              <w:t>Attributes</w:t>
            </w:r>
          </w:p>
        </w:tc>
        <w:tc>
          <w:tcPr>
            <w:tcW w:w="12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9F70A" w14:textId="77777777" w:rsidR="002900F2" w:rsidRPr="006E7FF3" w:rsidRDefault="002900F2" w:rsidP="00E36477">
            <w:pPr>
              <w:spacing w:before="0" w:after="0"/>
              <w:jc w:val="center"/>
              <w:rPr>
                <w:b/>
                <w:bCs/>
              </w:rPr>
            </w:pPr>
            <w:r w:rsidRPr="006E7FF3">
              <w:rPr>
                <w:b/>
                <w:bCs/>
              </w:rPr>
              <w:t>Option A</w:t>
            </w:r>
          </w:p>
        </w:tc>
        <w:tc>
          <w:tcPr>
            <w:tcW w:w="16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6EB42" w14:textId="77777777" w:rsidR="002900F2" w:rsidRPr="006E7FF3" w:rsidRDefault="002900F2" w:rsidP="00E36477">
            <w:pPr>
              <w:spacing w:before="0" w:after="0"/>
              <w:jc w:val="center"/>
              <w:rPr>
                <w:b/>
                <w:bCs/>
              </w:rPr>
            </w:pPr>
            <w:r w:rsidRPr="006E7FF3">
              <w:rPr>
                <w:b/>
                <w:bCs/>
              </w:rPr>
              <w:t>Option B</w:t>
            </w:r>
          </w:p>
        </w:tc>
      </w:tr>
      <w:tr w:rsidR="006E7FF3" w:rsidRPr="006E7FF3" w14:paraId="467D067B" w14:textId="77777777" w:rsidTr="00E36477">
        <w:trPr>
          <w:trHeight w:val="397"/>
        </w:trPr>
        <w:tc>
          <w:tcPr>
            <w:tcW w:w="20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07504" w14:textId="77777777" w:rsidR="002900F2" w:rsidRPr="006E7FF3" w:rsidRDefault="002900F2" w:rsidP="002900F2">
            <w:pPr>
              <w:spacing w:before="0" w:after="0"/>
            </w:pPr>
            <w:r w:rsidRPr="006E7FF3">
              <w:t>Out-of-pocket costs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5DA72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¥100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9FF89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¥300</w:t>
            </w:r>
          </w:p>
        </w:tc>
      </w:tr>
      <w:tr w:rsidR="006E7FF3" w:rsidRPr="006E7FF3" w14:paraId="2074DE49" w14:textId="77777777" w:rsidTr="00E36477">
        <w:trPr>
          <w:trHeight w:val="39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831C" w14:textId="77777777" w:rsidR="002900F2" w:rsidRPr="006E7FF3" w:rsidRDefault="002900F2" w:rsidP="002900F2">
            <w:pPr>
              <w:spacing w:before="0" w:after="0"/>
            </w:pPr>
            <w:r w:rsidRPr="006E7FF3">
              <w:t>Screening interval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AEA0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Every 2 years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07B7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Every year</w:t>
            </w:r>
          </w:p>
        </w:tc>
      </w:tr>
      <w:tr w:rsidR="006E7FF3" w:rsidRPr="006E7FF3" w14:paraId="1DDCBB7B" w14:textId="77777777" w:rsidTr="00E36477">
        <w:trPr>
          <w:trHeight w:val="39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5217" w14:textId="77777777" w:rsidR="002900F2" w:rsidRPr="006E7FF3" w:rsidRDefault="002900F2" w:rsidP="002900F2">
            <w:pPr>
              <w:spacing w:before="0" w:after="0"/>
            </w:pPr>
            <w:r w:rsidRPr="006E7FF3">
              <w:t>Regular follow-up for precancerous lesions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FF57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Yes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9548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No</w:t>
            </w:r>
          </w:p>
        </w:tc>
      </w:tr>
      <w:tr w:rsidR="006E7FF3" w:rsidRPr="006E7FF3" w14:paraId="1268E406" w14:textId="77777777" w:rsidTr="00E36477">
        <w:trPr>
          <w:trHeight w:val="39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2CBC" w14:textId="77777777" w:rsidR="002900F2" w:rsidRPr="006E7FF3" w:rsidRDefault="002900F2" w:rsidP="002900F2">
            <w:pPr>
              <w:spacing w:before="0" w:after="0"/>
            </w:pPr>
            <w:r w:rsidRPr="006E7FF3">
              <w:t>Mortality reduction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F3FA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15%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582D5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45%</w:t>
            </w:r>
          </w:p>
        </w:tc>
      </w:tr>
      <w:tr w:rsidR="006E7FF3" w:rsidRPr="006E7FF3" w14:paraId="43AAD08C" w14:textId="77777777" w:rsidTr="00E36477">
        <w:trPr>
          <w:trHeight w:val="397"/>
        </w:trPr>
        <w:tc>
          <w:tcPr>
            <w:tcW w:w="20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067F6" w14:textId="77777777" w:rsidR="002900F2" w:rsidRPr="006E7FF3" w:rsidRDefault="002900F2" w:rsidP="002900F2">
            <w:pPr>
              <w:spacing w:before="0" w:after="0"/>
            </w:pPr>
            <w:r w:rsidRPr="006E7FF3">
              <w:t>Screening technique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12187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Endoscopy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03E18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Painless (anesthesia) endoscopy</w:t>
            </w:r>
          </w:p>
        </w:tc>
      </w:tr>
      <w:tr w:rsidR="006E7FF3" w:rsidRPr="006E7FF3" w14:paraId="16C98567" w14:textId="77777777" w:rsidTr="00E36477">
        <w:trPr>
          <w:trHeight w:val="397"/>
        </w:trPr>
        <w:tc>
          <w:tcPr>
            <w:tcW w:w="2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F5CAF" w14:textId="77777777" w:rsidR="002900F2" w:rsidRPr="006E7FF3" w:rsidRDefault="002900F2" w:rsidP="002900F2">
            <w:pPr>
              <w:spacing w:before="0" w:after="0"/>
              <w:rPr>
                <w:b/>
              </w:rPr>
            </w:pPr>
            <w:r w:rsidRPr="006E7FF3">
              <w:rPr>
                <w:b/>
              </w:rPr>
              <w:t>Which of these options would you prefer?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36689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□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1821D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□</w:t>
            </w:r>
          </w:p>
        </w:tc>
      </w:tr>
      <w:tr w:rsidR="006E7FF3" w:rsidRPr="006E7FF3" w14:paraId="2A85B686" w14:textId="77777777" w:rsidTr="00E36477">
        <w:trPr>
          <w:trHeight w:val="397"/>
        </w:trPr>
        <w:tc>
          <w:tcPr>
            <w:tcW w:w="20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0F856D" w14:textId="77777777" w:rsidR="002900F2" w:rsidRPr="006E7FF3" w:rsidRDefault="002900F2" w:rsidP="002900F2">
            <w:pPr>
              <w:spacing w:before="0" w:after="0"/>
              <w:rPr>
                <w:b/>
              </w:rPr>
            </w:pPr>
            <w:r w:rsidRPr="006E7FF3">
              <w:rPr>
                <w:b/>
              </w:rPr>
              <w:t>Would you choose to be screened in a real life?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7E8B9B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Yes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BE6717" w14:textId="77777777" w:rsidR="002900F2" w:rsidRPr="006E7FF3" w:rsidRDefault="002900F2" w:rsidP="00E36477">
            <w:pPr>
              <w:spacing w:before="0" w:after="0"/>
              <w:jc w:val="center"/>
            </w:pPr>
            <w:r w:rsidRPr="006E7FF3">
              <w:t>No</w:t>
            </w:r>
          </w:p>
        </w:tc>
      </w:tr>
    </w:tbl>
    <w:p w14:paraId="7B65BC41" w14:textId="49ED5F53" w:rsidR="002900F2" w:rsidRPr="006E7FF3" w:rsidRDefault="002900F2" w:rsidP="00654E8F">
      <w:pPr>
        <w:spacing w:before="240"/>
      </w:pPr>
      <w:r w:rsidRPr="006E7FF3">
        <w:br w:type="page"/>
      </w:r>
    </w:p>
    <w:p w14:paraId="09D23981" w14:textId="77777777" w:rsidR="002900F2" w:rsidRPr="006E7FF3" w:rsidRDefault="002900F2" w:rsidP="00654E8F">
      <w:pPr>
        <w:spacing w:before="240"/>
        <w:sectPr w:rsidR="002900F2" w:rsidRPr="006E7FF3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26EC5F3" w14:textId="1274B3B5" w:rsidR="00DE23E8" w:rsidRPr="006E7FF3" w:rsidRDefault="002900F2" w:rsidP="00C81848">
      <w:pPr>
        <w:spacing w:before="240"/>
        <w:jc w:val="center"/>
        <w:rPr>
          <w:rFonts w:ascii="Arial" w:eastAsia="宋体" w:hAnsi="Arial" w:cs="Arial"/>
          <w:b/>
          <w:bCs/>
          <w:szCs w:val="24"/>
        </w:rPr>
      </w:pPr>
      <w:bookmarkStart w:id="2" w:name="_Hlk100588558"/>
      <w:r w:rsidRPr="006E7FF3">
        <w:rPr>
          <w:rFonts w:ascii="Arial" w:hAnsi="Arial" w:cs="Arial"/>
          <w:b/>
        </w:rPr>
        <w:lastRenderedPageBreak/>
        <w:t>S</w:t>
      </w:r>
      <w:r w:rsidRPr="006E7FF3">
        <w:rPr>
          <w:rFonts w:ascii="Arial" w:hAnsi="Arial" w:cs="Arial" w:hint="eastAsia"/>
          <w:b/>
        </w:rPr>
        <w:t>upplementa</w:t>
      </w:r>
      <w:r w:rsidRPr="006E7FF3">
        <w:rPr>
          <w:rFonts w:ascii="Arial" w:hAnsi="Arial" w:cs="Arial"/>
          <w:b/>
        </w:rPr>
        <w:t>ry</w:t>
      </w:r>
      <w:r w:rsidRPr="006E7FF3">
        <w:rPr>
          <w:rFonts w:ascii="Arial" w:eastAsia="宋体" w:hAnsi="Arial" w:cs="Arial"/>
          <w:b/>
          <w:bCs/>
          <w:szCs w:val="24"/>
        </w:rPr>
        <w:t xml:space="preserve"> Table </w:t>
      </w:r>
      <w:r w:rsidR="00D0100E" w:rsidRPr="006E7FF3">
        <w:rPr>
          <w:rFonts w:ascii="Arial" w:hAnsi="Arial" w:cs="Arial"/>
          <w:b/>
          <w:bCs/>
          <w:szCs w:val="24"/>
        </w:rPr>
        <w:t>S</w:t>
      </w:r>
      <w:r w:rsidRPr="006E7FF3">
        <w:rPr>
          <w:rFonts w:ascii="Arial" w:eastAsia="宋体" w:hAnsi="Arial" w:cs="Arial"/>
          <w:b/>
          <w:bCs/>
          <w:szCs w:val="24"/>
        </w:rPr>
        <w:t>2.</w:t>
      </w:r>
      <w:r w:rsidRPr="006E7FF3">
        <w:rPr>
          <w:rFonts w:ascii="Arial" w:eastAsia="宋体" w:hAnsi="Arial" w:cs="Arial"/>
          <w:szCs w:val="24"/>
        </w:rPr>
        <w:t xml:space="preserve"> Sensitivity analysis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4829"/>
        <w:gridCol w:w="1842"/>
        <w:gridCol w:w="993"/>
        <w:gridCol w:w="850"/>
        <w:gridCol w:w="709"/>
        <w:gridCol w:w="142"/>
        <w:gridCol w:w="1701"/>
        <w:gridCol w:w="992"/>
        <w:gridCol w:w="842"/>
        <w:gridCol w:w="1134"/>
      </w:tblGrid>
      <w:tr w:rsidR="006E7FF3" w:rsidRPr="006E7FF3" w14:paraId="57445DA0" w14:textId="77777777" w:rsidTr="00E36477">
        <w:trPr>
          <w:trHeight w:val="278"/>
          <w:jc w:val="center"/>
        </w:trPr>
        <w:tc>
          <w:tcPr>
            <w:tcW w:w="48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2"/>
          <w:p w14:paraId="2641FC2B" w14:textId="77777777" w:rsidR="002900F2" w:rsidRPr="006E7FF3" w:rsidRDefault="002900F2" w:rsidP="002900F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Attributes and levels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C73B1B2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Pass the consistency </w:t>
            </w:r>
            <w:proofErr w:type="spellStart"/>
            <w:r w:rsidRPr="006E7FF3">
              <w:rPr>
                <w:rFonts w:cs="Times New Roman"/>
                <w:b/>
                <w:bCs/>
                <w:sz w:val="20"/>
                <w:szCs w:val="20"/>
              </w:rPr>
              <w:t>test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（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proofErr w:type="spellEnd"/>
            <w:r w:rsidRPr="006E7FF3">
              <w:rPr>
                <w:rFonts w:cs="Times New Roman"/>
                <w:b/>
                <w:bCs/>
                <w:sz w:val="20"/>
                <w:szCs w:val="20"/>
              </w:rPr>
              <w:t>=926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811" w:type="dxa"/>
            <w:gridSpan w:val="5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D74DCB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Failed the consistency test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（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=959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6E7FF3" w:rsidRPr="006E7FF3" w14:paraId="110AB420" w14:textId="77777777" w:rsidTr="00E36477">
        <w:trPr>
          <w:trHeight w:val="278"/>
          <w:jc w:val="center"/>
        </w:trPr>
        <w:tc>
          <w:tcPr>
            <w:tcW w:w="48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8BAB5" w14:textId="77777777" w:rsidR="002900F2" w:rsidRPr="006E7FF3" w:rsidRDefault="002900F2" w:rsidP="002900F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FAE0F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coefficient (S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55C7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9A984C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7583CBC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coefficient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EBBB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4E10E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6E7FF3" w:rsidRPr="006E7FF3" w14:paraId="7F38911F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E187" w14:textId="77777777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bCs/>
                <w:sz w:val="20"/>
                <w:szCs w:val="20"/>
              </w:rPr>
              <w:t>ASC (Opt-ou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D0D6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829 (0.7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5E9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66D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8.2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822E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CF31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7.004 (0.6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5248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78F0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8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4E6C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.680</w:t>
            </w:r>
          </w:p>
        </w:tc>
      </w:tr>
      <w:tr w:rsidR="006E7FF3" w:rsidRPr="006E7FF3" w14:paraId="653468B3" w14:textId="77777777" w:rsidTr="00D0417D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5743" w14:textId="631F4F76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interval</w:t>
            </w:r>
          </w:p>
        </w:tc>
      </w:tr>
      <w:tr w:rsidR="006E7FF3" w:rsidRPr="006E7FF3" w14:paraId="6462AD43" w14:textId="77777777" w:rsidTr="00D0417D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90ED" w14:textId="70BE434A" w:rsidR="00F503DC" w:rsidRPr="006E7FF3" w:rsidRDefault="00F503DC" w:rsidP="00C172F8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nce in a lifetime (Ref)</w:t>
            </w:r>
          </w:p>
        </w:tc>
      </w:tr>
      <w:tr w:rsidR="006E7FF3" w:rsidRPr="006E7FF3" w14:paraId="716E13C4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802F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bCs/>
                <w:sz w:val="20"/>
                <w:szCs w:val="20"/>
              </w:rPr>
              <w:t>Every y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46C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84 (0.0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AAAA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428D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0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12B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8546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38 (0.0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932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9536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F6E2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307</w:t>
            </w:r>
          </w:p>
        </w:tc>
      </w:tr>
      <w:tr w:rsidR="006E7FF3" w:rsidRPr="006E7FF3" w14:paraId="4BCBCC4B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33FA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2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B558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22 (0.0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BB4D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33A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9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FD0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0FAC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065 (0.0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1C50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194E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A311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252</w:t>
            </w:r>
          </w:p>
        </w:tc>
      </w:tr>
      <w:tr w:rsidR="006E7FF3" w:rsidRPr="006E7FF3" w14:paraId="36D9794E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42AB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89C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971 (0.1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F067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953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7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DA6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C4EA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957 (0.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0586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A838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2B36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61</w:t>
            </w:r>
          </w:p>
        </w:tc>
      </w:tr>
      <w:tr w:rsidR="006E7FF3" w:rsidRPr="006E7FF3" w14:paraId="7B9A8985" w14:textId="77777777" w:rsidTr="00D0417D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7223" w14:textId="2E7A9E33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Regular follow-up for precancerous lesions</w:t>
            </w:r>
          </w:p>
        </w:tc>
      </w:tr>
      <w:tr w:rsidR="006E7FF3" w:rsidRPr="006E7FF3" w14:paraId="79FA0F59" w14:textId="77777777" w:rsidTr="00D0417D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BA91" w14:textId="5C12F63C" w:rsidR="00F503DC" w:rsidRPr="006E7FF3" w:rsidRDefault="00F503DC" w:rsidP="00C172F8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Yes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0FA9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AF11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15F1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6E34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AECF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2705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D358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995B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E7FF3" w:rsidRPr="006E7FF3" w14:paraId="77C0E68D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A73A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5C46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43 (0.0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BB2D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8DB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3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2302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DDDF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21 (0.0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54D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384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183E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122</w:t>
            </w:r>
          </w:p>
        </w:tc>
      </w:tr>
      <w:tr w:rsidR="006E7FF3" w:rsidRPr="006E7FF3" w14:paraId="0EBD7C2D" w14:textId="77777777" w:rsidTr="00D0417D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9BDE" w14:textId="6CD6FFA1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Mortality reduction</w:t>
            </w:r>
          </w:p>
        </w:tc>
      </w:tr>
      <w:tr w:rsidR="006E7FF3" w:rsidRPr="006E7FF3" w14:paraId="7D97E6B0" w14:textId="77777777" w:rsidTr="00D0417D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A405" w14:textId="455C9EF8" w:rsidR="00F503DC" w:rsidRPr="006E7FF3" w:rsidRDefault="00F503DC" w:rsidP="00C172F8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5%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0CFD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1017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1573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C77B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5FF9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A655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BA4F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41B8" w14:textId="77777777" w:rsidR="00F503DC" w:rsidRPr="006E7FF3" w:rsidRDefault="00F503DC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E7FF3" w:rsidRPr="006E7FF3" w14:paraId="17CAFF50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8CBD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DF96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68 (0.0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6EC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E11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1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576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67BA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70 (0.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2097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086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8FE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42</w:t>
            </w:r>
          </w:p>
        </w:tc>
      </w:tr>
      <w:tr w:rsidR="006E7FF3" w:rsidRPr="006E7FF3" w14:paraId="4FE83461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5FAD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51DA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25 (0.1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088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6E38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320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6480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09 (0.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39F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E2A2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6C5E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08</w:t>
            </w:r>
          </w:p>
        </w:tc>
      </w:tr>
      <w:tr w:rsidR="006E7FF3" w:rsidRPr="006E7FF3" w14:paraId="433DF9ED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4C2D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132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91 (0.0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402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8CDA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76FD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A20D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01(0.0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93E7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F42F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A52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359</w:t>
            </w:r>
          </w:p>
        </w:tc>
      </w:tr>
      <w:tr w:rsidR="006E7FF3" w:rsidRPr="006E7FF3" w14:paraId="7A1FD49C" w14:textId="77777777" w:rsidTr="00D0417D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BF62" w14:textId="504F5474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technique</w:t>
            </w:r>
          </w:p>
        </w:tc>
      </w:tr>
      <w:tr w:rsidR="006E7FF3" w:rsidRPr="006E7FF3" w14:paraId="21FB9D72" w14:textId="77777777" w:rsidTr="00D0417D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7DDF" w14:textId="28702A9A" w:rsidR="00F503DC" w:rsidRPr="006E7FF3" w:rsidRDefault="00F503DC" w:rsidP="00C172F8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ndoscopy (Ref)</w:t>
            </w:r>
          </w:p>
        </w:tc>
      </w:tr>
      <w:tr w:rsidR="006E7FF3" w:rsidRPr="006E7FF3" w14:paraId="2FA3788B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right w:val="nil"/>
            </w:tcBorders>
            <w:vAlign w:val="center"/>
          </w:tcPr>
          <w:p w14:paraId="322C65D9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Painless (anesthesia) endoscop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6C4C155D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927 (0.14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DDC815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F5A46C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6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59791C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2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48811F1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880 (0.15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3254488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vAlign w:val="center"/>
          </w:tcPr>
          <w:p w14:paraId="57C30A8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5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077667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177</w:t>
            </w:r>
          </w:p>
        </w:tc>
      </w:tr>
      <w:tr w:rsidR="006E7FF3" w:rsidRPr="006E7FF3" w14:paraId="44445ECE" w14:textId="77777777" w:rsidTr="00E36477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429B7" w14:textId="77777777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ut-of-pocket cos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D11452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 (0.0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05422A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C81DD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2CF5F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4645C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 (0.0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B0BA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2A73D7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AAA9E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</w:tc>
      </w:tr>
    </w:tbl>
    <w:p w14:paraId="0A34D67A" w14:textId="77777777" w:rsidR="002900F2" w:rsidRPr="006E7FF3" w:rsidRDefault="002900F2" w:rsidP="002900F2">
      <w:pPr>
        <w:spacing w:afterLines="100" w:line="260" w:lineRule="exact"/>
        <w:rPr>
          <w:rFonts w:cs="Times New Roman"/>
          <w:sz w:val="20"/>
          <w:szCs w:val="20"/>
        </w:rPr>
        <w:sectPr w:rsidR="002900F2" w:rsidRPr="006E7FF3" w:rsidSect="00FB77C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6E7FF3">
        <w:rPr>
          <w:rFonts w:eastAsia="Times New Roman" w:cs="Times New Roman"/>
          <w:sz w:val="20"/>
          <w:szCs w:val="20"/>
        </w:rPr>
        <w:t>Note: * P &lt;0.05, * * P &lt;0.01; ASC (Opt-</w:t>
      </w:r>
      <w:proofErr w:type="gramStart"/>
      <w:r w:rsidRPr="006E7FF3">
        <w:rPr>
          <w:rFonts w:eastAsia="Times New Roman" w:cs="Times New Roman"/>
          <w:sz w:val="20"/>
          <w:szCs w:val="20"/>
        </w:rPr>
        <w:t>out)</w:t>
      </w:r>
      <w:r w:rsidRPr="006E7FF3">
        <w:rPr>
          <w:rFonts w:eastAsia="宋体" w:cs="Times New Roman"/>
          <w:sz w:val="20"/>
          <w:szCs w:val="20"/>
        </w:rPr>
        <w:t>：</w:t>
      </w:r>
      <w:proofErr w:type="gramEnd"/>
      <w:r w:rsidRPr="006E7FF3">
        <w:rPr>
          <w:rFonts w:eastAsia="Times New Roman" w:cs="Times New Roman"/>
          <w:sz w:val="20"/>
          <w:szCs w:val="20"/>
        </w:rPr>
        <w:t>a specific constant item for opt-out; Ref: reference, which reflects a reference level in each attribute; β coefficient: which reflects the values of each attribute level and the horizontal regression coefficient; SE, standard error; 95% CI, 95% confidence interval.</w:t>
      </w:r>
    </w:p>
    <w:p w14:paraId="2AC6BD82" w14:textId="07E123B2" w:rsidR="002900F2" w:rsidRPr="006E7FF3" w:rsidRDefault="002900F2" w:rsidP="00C81848">
      <w:pPr>
        <w:spacing w:before="240"/>
        <w:jc w:val="center"/>
        <w:rPr>
          <w:rFonts w:ascii="Arial" w:hAnsi="Arial" w:cs="Arial"/>
        </w:rPr>
      </w:pPr>
      <w:bookmarkStart w:id="3" w:name="_Hlk100588570"/>
      <w:r w:rsidRPr="006E7FF3">
        <w:rPr>
          <w:rFonts w:ascii="Arial" w:hAnsi="Arial" w:cs="Arial"/>
          <w:b/>
        </w:rPr>
        <w:lastRenderedPageBreak/>
        <w:t>S</w:t>
      </w:r>
      <w:r w:rsidRPr="006E7FF3">
        <w:rPr>
          <w:rFonts w:ascii="Arial" w:hAnsi="Arial" w:cs="Arial" w:hint="eastAsia"/>
          <w:b/>
        </w:rPr>
        <w:t>upplementa</w:t>
      </w:r>
      <w:r w:rsidR="00C81848" w:rsidRPr="006E7FF3">
        <w:rPr>
          <w:rFonts w:ascii="Arial" w:hAnsi="Arial" w:cs="Arial"/>
          <w:b/>
        </w:rPr>
        <w:t>ry</w:t>
      </w:r>
      <w:r w:rsidRPr="006E7FF3">
        <w:rPr>
          <w:rFonts w:ascii="Arial" w:hAnsi="Arial" w:cs="Arial"/>
          <w:b/>
          <w:bCs/>
          <w:szCs w:val="24"/>
        </w:rPr>
        <w:t xml:space="preserve"> Table</w:t>
      </w:r>
      <w:r w:rsidR="00D0100E" w:rsidRPr="006E7FF3">
        <w:rPr>
          <w:rFonts w:ascii="Arial" w:hAnsi="Arial" w:cs="Arial"/>
          <w:b/>
          <w:bCs/>
          <w:szCs w:val="24"/>
        </w:rPr>
        <w:t xml:space="preserve"> S</w:t>
      </w:r>
      <w:r w:rsidRPr="006E7FF3">
        <w:rPr>
          <w:rFonts w:ascii="Arial" w:hAnsi="Arial" w:cs="Arial"/>
          <w:b/>
          <w:bCs/>
          <w:szCs w:val="24"/>
        </w:rPr>
        <w:t>3.</w:t>
      </w:r>
      <w:r w:rsidRPr="006E7FF3">
        <w:rPr>
          <w:rFonts w:ascii="Arial" w:hAnsi="Arial" w:cs="Arial"/>
          <w:szCs w:val="24"/>
        </w:rPr>
        <w:t xml:space="preserve"> Preference and WTP of residents in different regions</w:t>
      </w:r>
      <w:bookmarkEnd w:id="3"/>
    </w:p>
    <w:tbl>
      <w:tblPr>
        <w:tblW w:w="14705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1539"/>
        <w:gridCol w:w="929"/>
        <w:gridCol w:w="1629"/>
        <w:gridCol w:w="1539"/>
        <w:gridCol w:w="996"/>
        <w:gridCol w:w="1651"/>
        <w:gridCol w:w="1539"/>
        <w:gridCol w:w="929"/>
        <w:gridCol w:w="1651"/>
      </w:tblGrid>
      <w:tr w:rsidR="006E7FF3" w:rsidRPr="006E7FF3" w14:paraId="4581CE7D" w14:textId="77777777" w:rsidTr="00E36477">
        <w:trPr>
          <w:jc w:val="center"/>
        </w:trPr>
        <w:tc>
          <w:tcPr>
            <w:tcW w:w="230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2AFDA" w14:textId="77777777" w:rsidR="002900F2" w:rsidRPr="006E7FF3" w:rsidRDefault="002900F2" w:rsidP="002900F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Attributes and levels</w:t>
            </w:r>
          </w:p>
        </w:tc>
        <w:tc>
          <w:tcPr>
            <w:tcW w:w="409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59B1015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E7FF3">
              <w:rPr>
                <w:rFonts w:cs="Times New Roman"/>
                <w:b/>
                <w:bCs/>
                <w:sz w:val="20"/>
                <w:szCs w:val="20"/>
              </w:rPr>
              <w:t>Linqu</w:t>
            </w:r>
            <w:proofErr w:type="spellEnd"/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(n=322)</w:t>
            </w:r>
          </w:p>
        </w:tc>
        <w:tc>
          <w:tcPr>
            <w:tcW w:w="4186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768CEA20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E7FF3">
              <w:rPr>
                <w:rFonts w:cs="Times New Roman"/>
                <w:b/>
                <w:bCs/>
                <w:sz w:val="20"/>
                <w:szCs w:val="20"/>
              </w:rPr>
              <w:t>Feicheng</w:t>
            </w:r>
            <w:proofErr w:type="spellEnd"/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(n=310)</w:t>
            </w:r>
          </w:p>
        </w:tc>
        <w:tc>
          <w:tcPr>
            <w:tcW w:w="4119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14:paraId="16FEBC12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E7FF3">
              <w:rPr>
                <w:rFonts w:cs="Times New Roman"/>
                <w:b/>
                <w:bCs/>
                <w:sz w:val="20"/>
                <w:szCs w:val="20"/>
              </w:rPr>
              <w:t>Dongchangfu</w:t>
            </w:r>
            <w:proofErr w:type="spellEnd"/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(n=294)</w:t>
            </w:r>
          </w:p>
        </w:tc>
      </w:tr>
      <w:tr w:rsidR="006E7FF3" w:rsidRPr="006E7FF3" w14:paraId="03D7D194" w14:textId="77777777" w:rsidTr="00E36477">
        <w:trPr>
          <w:jc w:val="center"/>
        </w:trPr>
        <w:tc>
          <w:tcPr>
            <w:tcW w:w="230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B63FC" w14:textId="77777777" w:rsidR="002900F2" w:rsidRPr="006E7FF3" w:rsidRDefault="002900F2" w:rsidP="002900F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977478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coefficient</w:t>
            </w:r>
          </w:p>
          <w:p w14:paraId="535BE2B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15F030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>Z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6" w:space="0" w:color="auto"/>
              <w:right w:val="single" w:sz="24" w:space="0" w:color="FFFFFF" w:themeColor="background1"/>
            </w:tcBorders>
            <w:vAlign w:val="center"/>
            <w:hideMark/>
          </w:tcPr>
          <w:p w14:paraId="6FAC0327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3501E55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24" w:space="0" w:color="FFFFFF" w:themeColor="background1"/>
              <w:bottom w:val="single" w:sz="6" w:space="0" w:color="auto"/>
              <w:right w:val="nil"/>
            </w:tcBorders>
            <w:vAlign w:val="center"/>
            <w:hideMark/>
          </w:tcPr>
          <w:p w14:paraId="24C7B297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coefficient</w:t>
            </w:r>
          </w:p>
          <w:p w14:paraId="1C1B13FD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DA8F2D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>Z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6" w:space="0" w:color="auto"/>
              <w:right w:val="single" w:sz="24" w:space="0" w:color="FFFFFF" w:themeColor="background1"/>
            </w:tcBorders>
            <w:vAlign w:val="center"/>
            <w:hideMark/>
          </w:tcPr>
          <w:p w14:paraId="3CB38904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4E9C25DC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24" w:space="0" w:color="FFFFFF" w:themeColor="background1"/>
              <w:bottom w:val="single" w:sz="6" w:space="0" w:color="auto"/>
              <w:right w:val="nil"/>
            </w:tcBorders>
            <w:vAlign w:val="center"/>
            <w:hideMark/>
          </w:tcPr>
          <w:p w14:paraId="576546B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coefficient</w:t>
            </w:r>
          </w:p>
          <w:p w14:paraId="63575DA8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B0DB30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>Z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D57C2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1908DB7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E7FF3" w:rsidRPr="006E7FF3" w14:paraId="1B1CB49A" w14:textId="77777777" w:rsidTr="00E36477">
        <w:trPr>
          <w:jc w:val="center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8FD0FB" w14:textId="77777777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ASC (Opt-out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0DD7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717</w:t>
            </w:r>
          </w:p>
          <w:p w14:paraId="524D5A90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5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68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1.74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8223F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70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C637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F2B9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304</w:t>
            </w:r>
          </w:p>
          <w:p w14:paraId="4EC7D9DB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8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17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4.43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8185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6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B8CA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DF52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7.375</w:t>
            </w:r>
          </w:p>
          <w:p w14:paraId="23FB20A3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9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951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4.79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CA81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.6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A709" w14:textId="77777777" w:rsidR="002900F2" w:rsidRPr="006E7FF3" w:rsidRDefault="002900F2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E7FF3" w:rsidRPr="006E7FF3" w14:paraId="0DFC8C70" w14:textId="77777777" w:rsidTr="00901E0C">
        <w:trPr>
          <w:jc w:val="center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317E" w14:textId="6B0A58AD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interval</w:t>
            </w:r>
          </w:p>
        </w:tc>
      </w:tr>
      <w:tr w:rsidR="006E7FF3" w:rsidRPr="006E7FF3" w14:paraId="108F92EC" w14:textId="77777777" w:rsidTr="003C135B">
        <w:trPr>
          <w:jc w:val="center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9E73" w14:textId="2E4154B1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nce in a lifetime (Ref)</w:t>
            </w:r>
          </w:p>
        </w:tc>
      </w:tr>
      <w:tr w:rsidR="006E7FF3" w:rsidRPr="006E7FF3" w14:paraId="09E578AC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5A1D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bCs/>
                <w:sz w:val="20"/>
                <w:szCs w:val="20"/>
              </w:rPr>
              <w:t>Every yea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1D191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487</w:t>
            </w:r>
          </w:p>
          <w:p w14:paraId="0471890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072,1.90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E9B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7.0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0E9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67.34</w:t>
            </w:r>
          </w:p>
          <w:p w14:paraId="532F377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89.27,345.3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485D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55</w:t>
            </w:r>
          </w:p>
          <w:p w14:paraId="2937EED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918,1.39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FD9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9.55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  <w:p w14:paraId="7657158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25C3A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3.94</w:t>
            </w:r>
          </w:p>
          <w:p w14:paraId="57F8D1B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31.11,376.7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5A7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023</w:t>
            </w:r>
          </w:p>
          <w:p w14:paraId="5302450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716,1.32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B1A8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.54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3AC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37.85</w:t>
            </w:r>
          </w:p>
          <w:p w14:paraId="47AE6F0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61.00,314.69)</w:t>
            </w:r>
          </w:p>
        </w:tc>
      </w:tr>
      <w:tr w:rsidR="006E7FF3" w:rsidRPr="006E7FF3" w14:paraId="5503BDA6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302E6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2 year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1608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718</w:t>
            </w:r>
          </w:p>
          <w:p w14:paraId="2591210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225,2.21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CCA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.82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D95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8.87</w:t>
            </w:r>
          </w:p>
          <w:p w14:paraId="055DB58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15.64,402.1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CA38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53</w:t>
            </w:r>
          </w:p>
          <w:p w14:paraId="73FCCB0A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881,1.42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632D9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.2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97E2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3.57</w:t>
            </w:r>
          </w:p>
          <w:p w14:paraId="7ECA924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23.16,383.9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EF3A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604</w:t>
            </w:r>
          </w:p>
          <w:p w14:paraId="613B6AA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288,0.92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2F5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74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9F3A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40.42</w:t>
            </w:r>
          </w:p>
          <w:p w14:paraId="216C5BA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63.42,217.41)</w:t>
            </w:r>
          </w:p>
        </w:tc>
      </w:tr>
      <w:tr w:rsidR="006E7FF3" w:rsidRPr="006E7FF3" w14:paraId="1A0C2130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F6FCF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5 year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1E4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089</w:t>
            </w:r>
          </w:p>
          <w:p w14:paraId="43B29D7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603,1.57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0597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.3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504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95.74</w:t>
            </w:r>
          </w:p>
          <w:p w14:paraId="7192157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12.68,278.7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DA0F7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007</w:t>
            </w:r>
          </w:p>
          <w:p w14:paraId="1924E299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718,1.29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5CA4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.83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85D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65.15</w:t>
            </w:r>
          </w:p>
          <w:p w14:paraId="6E05767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92.84,337.4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E340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790</w:t>
            </w:r>
          </w:p>
          <w:p w14:paraId="6A3FD6E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438,1.14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13C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.40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45F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83.75</w:t>
            </w:r>
          </w:p>
          <w:p w14:paraId="0AAC963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06.46,261.03)</w:t>
            </w:r>
          </w:p>
        </w:tc>
      </w:tr>
      <w:tr w:rsidR="006E7FF3" w:rsidRPr="006E7FF3" w14:paraId="6FD09563" w14:textId="77777777" w:rsidTr="00901E0C">
        <w:trPr>
          <w:jc w:val="center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FA6A" w14:textId="216ED462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Regular follow-up for precancerous lesions</w:t>
            </w:r>
          </w:p>
        </w:tc>
      </w:tr>
      <w:tr w:rsidR="006E7FF3" w:rsidRPr="006E7FF3" w14:paraId="6E07E351" w14:textId="77777777" w:rsidTr="00901E0C">
        <w:trPr>
          <w:jc w:val="center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7DFB" w14:textId="456AE2D9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Yes (Ref)</w:t>
            </w:r>
          </w:p>
        </w:tc>
      </w:tr>
      <w:tr w:rsidR="006E7FF3" w:rsidRPr="006E7FF3" w14:paraId="2C69660C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FF1D9" w14:textId="49EA6319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 xml:space="preserve"> </w:t>
            </w:r>
            <w:r w:rsidR="00F503DC" w:rsidRPr="006E7FF3">
              <w:rPr>
                <w:rFonts w:cs="Times New Roman"/>
                <w:sz w:val="20"/>
                <w:szCs w:val="20"/>
              </w:rPr>
              <w:t xml:space="preserve"> </w:t>
            </w:r>
            <w:r w:rsidRPr="006E7F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E77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54</w:t>
            </w:r>
          </w:p>
          <w:p w14:paraId="29D5FE6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491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1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690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2.10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3AA9A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45.65</w:t>
            </w:r>
          </w:p>
          <w:p w14:paraId="1CB4CD7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87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91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3.4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D08D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56</w:t>
            </w:r>
          </w:p>
          <w:p w14:paraId="6E5FA34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394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11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72CB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65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273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7.48</w:t>
            </w:r>
          </w:p>
          <w:p w14:paraId="2A2B8447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05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51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29.4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E6CD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85</w:t>
            </w:r>
          </w:p>
          <w:p w14:paraId="27222DCD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461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10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E611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1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DF6C9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6.19</w:t>
            </w:r>
          </w:p>
          <w:p w14:paraId="76516A5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07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92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24.46)</w:t>
            </w:r>
          </w:p>
        </w:tc>
      </w:tr>
      <w:tr w:rsidR="006E7FF3" w:rsidRPr="006E7FF3" w14:paraId="60BE8C60" w14:textId="77777777" w:rsidTr="00901E0C">
        <w:trPr>
          <w:jc w:val="center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9720" w14:textId="083AB79D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Morality reduction</w:t>
            </w:r>
          </w:p>
        </w:tc>
      </w:tr>
      <w:tr w:rsidR="006E7FF3" w:rsidRPr="006E7FF3" w14:paraId="6436D920" w14:textId="77777777" w:rsidTr="00901E0C">
        <w:trPr>
          <w:jc w:val="center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F72A" w14:textId="286F7DAC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5% (Ref)</w:t>
            </w:r>
          </w:p>
        </w:tc>
      </w:tr>
      <w:tr w:rsidR="006E7FF3" w:rsidRPr="006E7FF3" w14:paraId="55D28B00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3258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09ED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15</w:t>
            </w:r>
          </w:p>
          <w:p w14:paraId="10BD862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396,0.42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D48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5D54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74</w:t>
            </w:r>
          </w:p>
          <w:p w14:paraId="6A849C6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71.17,76.6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D6F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53</w:t>
            </w:r>
          </w:p>
          <w:p w14:paraId="364FB11F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96,0.40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B68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2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8F85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0.29</w:t>
            </w:r>
          </w:p>
          <w:p w14:paraId="7D6CDEC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26.15,106.7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B4DB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24</w:t>
            </w:r>
          </w:p>
          <w:p w14:paraId="4AD11BA7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286,0.33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BC0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EA4D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54</w:t>
            </w:r>
          </w:p>
          <w:p w14:paraId="2C6C67B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66.70,77.79)</w:t>
            </w:r>
          </w:p>
        </w:tc>
      </w:tr>
      <w:tr w:rsidR="006E7FF3" w:rsidRPr="006E7FF3" w14:paraId="7247B61B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6475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5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8DB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51</w:t>
            </w:r>
          </w:p>
          <w:p w14:paraId="497F25B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322,0.62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7F3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6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BD6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7.16</w:t>
            </w:r>
          </w:p>
          <w:p w14:paraId="7EC79A8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58.22,112.5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0BD2F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61</w:t>
            </w:r>
          </w:p>
          <w:p w14:paraId="47E6832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133,0.45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2E4D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0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A2B58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2.34</w:t>
            </w:r>
          </w:p>
          <w:p w14:paraId="717DB40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36.17,120.8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0B8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31</w:t>
            </w:r>
          </w:p>
          <w:p w14:paraId="51D4D5F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069,0.79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87E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33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340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00.27</w:t>
            </w:r>
          </w:p>
          <w:p w14:paraId="667A0611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3.42,187.12)</w:t>
            </w:r>
          </w:p>
        </w:tc>
      </w:tr>
      <w:tr w:rsidR="006E7FF3" w:rsidRPr="006E7FF3" w14:paraId="1B63099F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1448" w14:textId="77777777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EC57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52</w:t>
            </w:r>
          </w:p>
          <w:p w14:paraId="0927ABD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300,0.40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F4BF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2758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9.35</w:t>
            </w:r>
          </w:p>
          <w:p w14:paraId="5BAA1A48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54.00,72.7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28A7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11</w:t>
            </w:r>
          </w:p>
          <w:p w14:paraId="6B87691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171,0.65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813DD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3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E438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08.29</w:t>
            </w:r>
          </w:p>
          <w:p w14:paraId="0F06178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41.43,175.1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7D9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77</w:t>
            </w:r>
          </w:p>
          <w:p w14:paraId="2E9DE50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202,0.35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78CE9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5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CB4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8.01</w:t>
            </w:r>
          </w:p>
          <w:p w14:paraId="1AA3DD07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47.32,83.33)</w:t>
            </w:r>
          </w:p>
        </w:tc>
      </w:tr>
      <w:tr w:rsidR="006E7FF3" w:rsidRPr="006E7FF3" w14:paraId="3A2DA1ED" w14:textId="77777777" w:rsidTr="00901E0C">
        <w:trPr>
          <w:jc w:val="center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D574" w14:textId="4D9379DA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technique</w:t>
            </w:r>
          </w:p>
        </w:tc>
      </w:tr>
      <w:tr w:rsidR="006E7FF3" w:rsidRPr="006E7FF3" w14:paraId="579450F3" w14:textId="77777777" w:rsidTr="00901E0C">
        <w:trPr>
          <w:jc w:val="center"/>
        </w:trPr>
        <w:tc>
          <w:tcPr>
            <w:tcW w:w="1470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749C" w14:textId="2AEDB776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ndoscopy (Ref)</w:t>
            </w:r>
          </w:p>
        </w:tc>
      </w:tr>
      <w:tr w:rsidR="006E7FF3" w:rsidRPr="006E7FF3" w14:paraId="4A8ECFEE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9D253" w14:textId="57D96451" w:rsidR="002900F2" w:rsidRPr="006E7FF3" w:rsidRDefault="002900F2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Painless (anesthesia) endoscop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669B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.542</w:t>
            </w:r>
          </w:p>
          <w:p w14:paraId="1C4311E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3.675,5.40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1FAF8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0.27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DD3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16.49</w:t>
            </w:r>
          </w:p>
          <w:p w14:paraId="3793D6F4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647.86,985.1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A17E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078</w:t>
            </w:r>
          </w:p>
          <w:p w14:paraId="416484F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789,2.36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CBA9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4.0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E131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47.06</w:t>
            </w:r>
          </w:p>
          <w:p w14:paraId="0A8EEB9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447.13,646.9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008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037</w:t>
            </w:r>
          </w:p>
          <w:p w14:paraId="3D520A1F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491,3.58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2C7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0.92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A076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706.21</w:t>
            </w:r>
          </w:p>
          <w:p w14:paraId="5A069BA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564.28,848.14)</w:t>
            </w:r>
          </w:p>
        </w:tc>
      </w:tr>
      <w:tr w:rsidR="006E7FF3" w:rsidRPr="006E7FF3" w14:paraId="28BF5C15" w14:textId="77777777" w:rsidTr="00901E0C">
        <w:trPr>
          <w:jc w:val="center"/>
        </w:trPr>
        <w:tc>
          <w:tcPr>
            <w:tcW w:w="23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CBAB03" w14:textId="77777777" w:rsidR="002900F2" w:rsidRPr="006E7FF3" w:rsidRDefault="002900F2" w:rsidP="002900F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ut-of-pocket cost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6C6BD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6</w:t>
            </w:r>
          </w:p>
          <w:p w14:paraId="35727B4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7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4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EF96DB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8.64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AF70C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6456A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  <w:p w14:paraId="2D5C6570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4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AC3255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10.8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13CD03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AC8F4E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  <w:p w14:paraId="6E028B69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3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AB2072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8.0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08A56F" w14:textId="77777777" w:rsidR="002900F2" w:rsidRPr="006E7FF3" w:rsidRDefault="002900F2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26CEADFE" w14:textId="5426CD1C" w:rsidR="00C81848" w:rsidRPr="006E7FF3" w:rsidRDefault="002900F2" w:rsidP="002900F2">
      <w:pPr>
        <w:rPr>
          <w:sz w:val="20"/>
          <w:szCs w:val="20"/>
        </w:rPr>
      </w:pPr>
      <w:bookmarkStart w:id="4" w:name="_Hlk93344297"/>
      <w:r w:rsidRPr="006E7FF3">
        <w:rPr>
          <w:sz w:val="20"/>
          <w:szCs w:val="20"/>
        </w:rPr>
        <w:t>Note:</w:t>
      </w:r>
      <w:r w:rsidRPr="006E7FF3">
        <w:rPr>
          <w:sz w:val="20"/>
          <w:szCs w:val="20"/>
          <w:vertAlign w:val="superscript"/>
        </w:rPr>
        <w:t xml:space="preserve"> * </w:t>
      </w:r>
      <w:r w:rsidRPr="006E7FF3">
        <w:rPr>
          <w:sz w:val="20"/>
          <w:szCs w:val="20"/>
        </w:rPr>
        <w:t xml:space="preserve">P &lt;0.05, </w:t>
      </w:r>
      <w:r w:rsidRPr="006E7FF3">
        <w:rPr>
          <w:sz w:val="20"/>
          <w:szCs w:val="20"/>
          <w:vertAlign w:val="superscript"/>
        </w:rPr>
        <w:t xml:space="preserve">* * </w:t>
      </w:r>
      <w:r w:rsidRPr="006E7FF3">
        <w:rPr>
          <w:sz w:val="20"/>
          <w:szCs w:val="20"/>
        </w:rPr>
        <w:t xml:space="preserve">P &lt;0.01; The per capita GDP in 2020 in </w:t>
      </w:r>
      <w:proofErr w:type="spellStart"/>
      <w:r w:rsidRPr="006E7FF3">
        <w:rPr>
          <w:sz w:val="20"/>
          <w:szCs w:val="20"/>
        </w:rPr>
        <w:t>Linqu</w:t>
      </w:r>
      <w:proofErr w:type="spellEnd"/>
      <w:r w:rsidRPr="006E7FF3">
        <w:rPr>
          <w:sz w:val="20"/>
          <w:szCs w:val="20"/>
        </w:rPr>
        <w:t xml:space="preserve">, </w:t>
      </w:r>
      <w:proofErr w:type="spellStart"/>
      <w:r w:rsidRPr="006E7FF3">
        <w:rPr>
          <w:sz w:val="20"/>
          <w:szCs w:val="20"/>
        </w:rPr>
        <w:t>Feicheng</w:t>
      </w:r>
      <w:proofErr w:type="spellEnd"/>
      <w:r w:rsidRPr="006E7FF3">
        <w:rPr>
          <w:sz w:val="20"/>
          <w:szCs w:val="20"/>
        </w:rPr>
        <w:t xml:space="preserve"> and </w:t>
      </w:r>
      <w:proofErr w:type="spellStart"/>
      <w:r w:rsidRPr="006E7FF3">
        <w:rPr>
          <w:sz w:val="20"/>
          <w:szCs w:val="20"/>
        </w:rPr>
        <w:t>Dongch</w:t>
      </w:r>
      <w:r w:rsidR="000D6835">
        <w:rPr>
          <w:rFonts w:hint="eastAsia"/>
          <w:sz w:val="20"/>
          <w:szCs w:val="20"/>
          <w:lang w:eastAsia="zh-CN"/>
        </w:rPr>
        <w:t>a</w:t>
      </w:r>
      <w:r w:rsidRPr="006E7FF3">
        <w:rPr>
          <w:sz w:val="20"/>
          <w:szCs w:val="20"/>
        </w:rPr>
        <w:t>ngfu</w:t>
      </w:r>
      <w:proofErr w:type="spellEnd"/>
      <w:r w:rsidRPr="006E7FF3">
        <w:rPr>
          <w:sz w:val="20"/>
          <w:szCs w:val="20"/>
        </w:rPr>
        <w:t xml:space="preserve"> were ¥39,910, ¥80,696 and¥ 50,726, respectively; ASC (Opt-out)</w:t>
      </w:r>
      <w:r w:rsidRPr="006E7FF3">
        <w:rPr>
          <w:sz w:val="20"/>
          <w:szCs w:val="20"/>
        </w:rPr>
        <w:t>：</w:t>
      </w:r>
      <w:r w:rsidRPr="006E7FF3">
        <w:rPr>
          <w:sz w:val="20"/>
          <w:szCs w:val="20"/>
        </w:rPr>
        <w:t>a specific constant item for opt-out; Ref: reference, which reflects a reference level in each attribute;</w:t>
      </w:r>
      <w:r w:rsidRPr="006E7FF3">
        <w:rPr>
          <w:i/>
          <w:iCs/>
          <w:sz w:val="20"/>
          <w:szCs w:val="20"/>
        </w:rPr>
        <w:t xml:space="preserve"> β </w:t>
      </w:r>
      <w:r w:rsidRPr="006E7FF3">
        <w:rPr>
          <w:sz w:val="20"/>
          <w:szCs w:val="20"/>
        </w:rPr>
        <w:t>coefficient: which reflects the values of each attribute level and the horizontal regression coefficient; WTP: willingness to pay, which reflects residents’ willingness to pay for a certain screening program; 95% CI, 95% confidence interval</w:t>
      </w:r>
      <w:bookmarkEnd w:id="4"/>
      <w:r w:rsidRPr="006E7FF3">
        <w:rPr>
          <w:rFonts w:hint="eastAsia"/>
          <w:sz w:val="20"/>
          <w:szCs w:val="20"/>
        </w:rPr>
        <w:t>.</w:t>
      </w:r>
      <w:r w:rsidR="00C81848" w:rsidRPr="006E7FF3">
        <w:rPr>
          <w:sz w:val="20"/>
          <w:szCs w:val="20"/>
        </w:rPr>
        <w:br w:type="page"/>
      </w:r>
    </w:p>
    <w:p w14:paraId="182F72DF" w14:textId="2C8ECA7A" w:rsidR="00C81848" w:rsidRPr="006E7FF3" w:rsidRDefault="00C81848" w:rsidP="00C81848">
      <w:pPr>
        <w:jc w:val="center"/>
        <w:rPr>
          <w:rFonts w:ascii="Arial" w:hAnsi="Arial" w:cs="Arial"/>
          <w:szCs w:val="24"/>
        </w:rPr>
      </w:pPr>
      <w:bookmarkStart w:id="5" w:name="_Hlk100588586"/>
      <w:r w:rsidRPr="006E7FF3">
        <w:rPr>
          <w:rFonts w:ascii="Arial" w:hAnsi="Arial" w:cs="Arial"/>
          <w:b/>
        </w:rPr>
        <w:lastRenderedPageBreak/>
        <w:t>S</w:t>
      </w:r>
      <w:r w:rsidRPr="006E7FF3">
        <w:rPr>
          <w:rFonts w:ascii="Arial" w:hAnsi="Arial" w:cs="Arial" w:hint="eastAsia"/>
          <w:b/>
        </w:rPr>
        <w:t>upplementa</w:t>
      </w:r>
      <w:r w:rsidRPr="006E7FF3">
        <w:rPr>
          <w:rFonts w:ascii="Arial" w:hAnsi="Arial" w:cs="Arial"/>
          <w:b/>
        </w:rPr>
        <w:t>ry</w:t>
      </w:r>
      <w:r w:rsidRPr="006E7FF3">
        <w:rPr>
          <w:rFonts w:ascii="Arial" w:hAnsi="Arial" w:cs="Arial"/>
          <w:b/>
          <w:bCs/>
          <w:szCs w:val="24"/>
        </w:rPr>
        <w:t xml:space="preserve"> Table</w:t>
      </w:r>
      <w:r w:rsidR="00D0100E" w:rsidRPr="006E7FF3">
        <w:rPr>
          <w:rFonts w:ascii="Arial" w:hAnsi="Arial" w:cs="Arial"/>
          <w:b/>
          <w:bCs/>
          <w:szCs w:val="24"/>
        </w:rPr>
        <w:t xml:space="preserve"> S</w:t>
      </w:r>
      <w:r w:rsidRPr="006E7FF3">
        <w:rPr>
          <w:rFonts w:ascii="Arial" w:hAnsi="Arial" w:cs="Arial"/>
          <w:b/>
          <w:bCs/>
          <w:szCs w:val="24"/>
        </w:rPr>
        <w:t>4.</w:t>
      </w:r>
      <w:r w:rsidRPr="006E7FF3">
        <w:rPr>
          <w:rFonts w:ascii="Arial" w:hAnsi="Arial" w:cs="Arial"/>
          <w:szCs w:val="24"/>
        </w:rPr>
        <w:t xml:space="preserve"> Preference and WTP of residents in different ages (year)</w:t>
      </w:r>
    </w:p>
    <w:tbl>
      <w:tblPr>
        <w:tblW w:w="15105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1660"/>
        <w:gridCol w:w="885"/>
        <w:gridCol w:w="1725"/>
        <w:gridCol w:w="1539"/>
        <w:gridCol w:w="1235"/>
        <w:gridCol w:w="1651"/>
        <w:gridCol w:w="1539"/>
        <w:gridCol w:w="981"/>
        <w:gridCol w:w="1035"/>
        <w:gridCol w:w="504"/>
      </w:tblGrid>
      <w:tr w:rsidR="006E7FF3" w:rsidRPr="006E7FF3" w14:paraId="32425FDF" w14:textId="77777777" w:rsidTr="00901E0C">
        <w:trPr>
          <w:jc w:val="center"/>
        </w:trPr>
        <w:tc>
          <w:tcPr>
            <w:tcW w:w="23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bookmarkEnd w:id="5"/>
          <w:p w14:paraId="08F78BF6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Attributes and levels</w:t>
            </w:r>
          </w:p>
        </w:tc>
        <w:tc>
          <w:tcPr>
            <w:tcW w:w="42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1BC10BCD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40-49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（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n=139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425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57EE6A20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50-59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（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n=414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059" w:type="dxa"/>
            <w:gridSpan w:val="4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14:paraId="706A1F5E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60-69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（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n=373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6E7FF3" w:rsidRPr="006E7FF3" w14:paraId="4FB9050D" w14:textId="77777777" w:rsidTr="00901E0C">
        <w:trPr>
          <w:jc w:val="center"/>
        </w:trPr>
        <w:tc>
          <w:tcPr>
            <w:tcW w:w="2351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64B844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FDE2C5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coefficient</w:t>
            </w:r>
          </w:p>
          <w:p w14:paraId="7FF15FC7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9F448AE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Z 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6" w:space="0" w:color="auto"/>
              <w:right w:val="single" w:sz="24" w:space="0" w:color="FFFFFF" w:themeColor="background1"/>
            </w:tcBorders>
            <w:vAlign w:val="center"/>
            <w:hideMark/>
          </w:tcPr>
          <w:p w14:paraId="5B9530EC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0582B54A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24" w:space="0" w:color="FFFFFF" w:themeColor="background1"/>
              <w:bottom w:val="single" w:sz="6" w:space="0" w:color="auto"/>
              <w:right w:val="nil"/>
            </w:tcBorders>
            <w:vAlign w:val="center"/>
            <w:hideMark/>
          </w:tcPr>
          <w:p w14:paraId="02718C69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coefficient</w:t>
            </w:r>
          </w:p>
          <w:p w14:paraId="59245848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5BAE94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Z 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6" w:space="0" w:color="auto"/>
              <w:right w:val="single" w:sz="24" w:space="0" w:color="FFFFFF" w:themeColor="background1"/>
            </w:tcBorders>
            <w:vAlign w:val="center"/>
            <w:hideMark/>
          </w:tcPr>
          <w:p w14:paraId="72454E3C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67D75845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24" w:space="0" w:color="FFFFFF" w:themeColor="background1"/>
              <w:bottom w:val="single" w:sz="6" w:space="0" w:color="auto"/>
              <w:right w:val="nil"/>
            </w:tcBorders>
            <w:vAlign w:val="center"/>
            <w:hideMark/>
          </w:tcPr>
          <w:p w14:paraId="4B622E4D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coefficient</w:t>
            </w:r>
          </w:p>
          <w:p w14:paraId="109714A5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FFBB29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Z 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BBD6BC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58299EAC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E7FF3" w:rsidRPr="006E7FF3" w14:paraId="14FBF6F4" w14:textId="77777777" w:rsidTr="00E36477">
        <w:trPr>
          <w:jc w:val="center"/>
        </w:trPr>
        <w:tc>
          <w:tcPr>
            <w:tcW w:w="2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39207" w14:textId="77777777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ASC(Opt-out)</w:t>
            </w:r>
          </w:p>
        </w:tc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05C2E7" w14:textId="0C38CF56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.512</w:t>
            </w:r>
          </w:p>
          <w:p w14:paraId="5412DFC6" w14:textId="7A76DCAC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8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376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2.648)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F902F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77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EB5270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6E7FF3"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C653CE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826</w:t>
            </w:r>
          </w:p>
          <w:p w14:paraId="7589B364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8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902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4.750)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3EDF4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44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BC6F67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A7A04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8.728</w:t>
            </w:r>
          </w:p>
          <w:p w14:paraId="33F7BCC0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1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5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5.900)</w:t>
            </w:r>
          </w:p>
        </w:tc>
        <w:tc>
          <w:tcPr>
            <w:tcW w:w="9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10EEA9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05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A0AC3A" w14:textId="77777777" w:rsidR="00C81848" w:rsidRPr="006E7FF3" w:rsidRDefault="00C81848" w:rsidP="00E3647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E7FF3" w:rsidRPr="006E7FF3" w14:paraId="5510E41A" w14:textId="77777777" w:rsidTr="00901E0C">
        <w:trPr>
          <w:jc w:val="center"/>
        </w:trPr>
        <w:tc>
          <w:tcPr>
            <w:tcW w:w="151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A5DD" w14:textId="3E7DD728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interval</w:t>
            </w:r>
          </w:p>
        </w:tc>
      </w:tr>
      <w:tr w:rsidR="006E7FF3" w:rsidRPr="006E7FF3" w14:paraId="4F7400DE" w14:textId="77777777" w:rsidTr="00901E0C">
        <w:trPr>
          <w:jc w:val="center"/>
        </w:trPr>
        <w:tc>
          <w:tcPr>
            <w:tcW w:w="151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AD4C" w14:textId="43EA4973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nce in a lifetime (Ref)</w:t>
            </w:r>
          </w:p>
        </w:tc>
      </w:tr>
      <w:tr w:rsidR="006E7FF3" w:rsidRPr="006E7FF3" w14:paraId="69719E8A" w14:textId="77777777" w:rsidTr="00901E0C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AAF7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bCs/>
                <w:sz w:val="20"/>
                <w:szCs w:val="20"/>
              </w:rPr>
              <w:t>Every 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805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032</w:t>
            </w:r>
          </w:p>
          <w:p w14:paraId="7E09CBA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377,2.68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2419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.0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C4E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26.82</w:t>
            </w:r>
          </w:p>
          <w:p w14:paraId="1F15820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326.69,726.9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EB30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456</w:t>
            </w:r>
          </w:p>
          <w:p w14:paraId="3E303D18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178,1.73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A57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0.2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FD8D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56.49</w:t>
            </w:r>
          </w:p>
          <w:p w14:paraId="07EADCB9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74.08,438.9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5828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754</w:t>
            </w:r>
          </w:p>
          <w:p w14:paraId="389CE427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506,1.00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7C0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95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7D9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49.46</w:t>
            </w:r>
          </w:p>
          <w:p w14:paraId="0D073B10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98.76,200.16)</w:t>
            </w:r>
          </w:p>
        </w:tc>
      </w:tr>
      <w:tr w:rsidR="006E7FF3" w:rsidRPr="006E7FF3" w14:paraId="299C2880" w14:textId="77777777" w:rsidTr="00901E0C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0A25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2 ye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0A8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131</w:t>
            </w:r>
          </w:p>
          <w:p w14:paraId="3865C14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429,2.8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35B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95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2FB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52.69</w:t>
            </w:r>
          </w:p>
          <w:p w14:paraId="4B9CDDA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347.66,757.7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CC1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336</w:t>
            </w:r>
          </w:p>
          <w:p w14:paraId="1974B32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021,1.65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504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.3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EE49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27.13</w:t>
            </w:r>
          </w:p>
          <w:p w14:paraId="27E06AB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39.36,414.8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F20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681</w:t>
            </w:r>
          </w:p>
          <w:p w14:paraId="6676B55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395,0.96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5FF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.67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314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35.01</w:t>
            </w:r>
          </w:p>
          <w:p w14:paraId="5B74C450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77.86,192.16)</w:t>
            </w:r>
          </w:p>
        </w:tc>
      </w:tr>
      <w:tr w:rsidR="006E7FF3" w:rsidRPr="006E7FF3" w14:paraId="323EDB53" w14:textId="77777777" w:rsidTr="00901E0C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7E81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5 ye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0A10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924</w:t>
            </w:r>
          </w:p>
          <w:p w14:paraId="75E2AA3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155,2.69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750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.90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F87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98.93</w:t>
            </w:r>
          </w:p>
          <w:p w14:paraId="2DADF1E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311.03,686.8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DF2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873</w:t>
            </w:r>
          </w:p>
          <w:p w14:paraId="18EE591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568,1.17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DE1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6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9D9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13.69</w:t>
            </w:r>
          </w:p>
          <w:p w14:paraId="4A21EBD8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42.12,285.2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A19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854</w:t>
            </w:r>
          </w:p>
          <w:p w14:paraId="468051A7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534,1.17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57E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24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D3ED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69.25</w:t>
            </w:r>
          </w:p>
          <w:p w14:paraId="6B54E0BE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10.9,227.51)</w:t>
            </w:r>
          </w:p>
        </w:tc>
      </w:tr>
      <w:tr w:rsidR="006E7FF3" w:rsidRPr="006E7FF3" w14:paraId="73896238" w14:textId="77777777" w:rsidTr="00901E0C">
        <w:trPr>
          <w:jc w:val="center"/>
        </w:trPr>
        <w:tc>
          <w:tcPr>
            <w:tcW w:w="151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D432" w14:textId="16CD7CFF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Regular follow-up for precancerous lesions</w:t>
            </w:r>
          </w:p>
        </w:tc>
      </w:tr>
      <w:tr w:rsidR="006E7FF3" w:rsidRPr="006E7FF3" w14:paraId="780C89E8" w14:textId="77777777" w:rsidTr="00901E0C">
        <w:trPr>
          <w:jc w:val="center"/>
        </w:trPr>
        <w:tc>
          <w:tcPr>
            <w:tcW w:w="151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64FA" w14:textId="18F28263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Yes (Ref)</w:t>
            </w:r>
          </w:p>
        </w:tc>
      </w:tr>
      <w:tr w:rsidR="006E7FF3" w:rsidRPr="006E7FF3" w14:paraId="073B8DAA" w14:textId="77777777" w:rsidTr="00901E0C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F94C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DBA8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96</w:t>
            </w:r>
          </w:p>
          <w:p w14:paraId="5A50B06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368,0.17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EFE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6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494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24.77</w:t>
            </w:r>
          </w:p>
          <w:p w14:paraId="192A48BD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96.47,46.9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336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329</w:t>
            </w:r>
          </w:p>
          <w:p w14:paraId="4200FD5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488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17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91B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4.0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687B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80.56</w:t>
            </w:r>
          </w:p>
          <w:p w14:paraId="0529F21B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2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42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40.7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AAD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31</w:t>
            </w:r>
          </w:p>
          <w:p w14:paraId="005C847B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386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7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0BE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2.94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264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45.87</w:t>
            </w:r>
          </w:p>
          <w:p w14:paraId="78559B81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77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2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14.50)</w:t>
            </w:r>
          </w:p>
        </w:tc>
      </w:tr>
      <w:tr w:rsidR="006E7FF3" w:rsidRPr="006E7FF3" w14:paraId="7D3A3DE9" w14:textId="77777777" w:rsidTr="00901E0C">
        <w:trPr>
          <w:jc w:val="center"/>
        </w:trPr>
        <w:tc>
          <w:tcPr>
            <w:tcW w:w="151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7885" w14:textId="45564CFA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Mortality reduction</w:t>
            </w:r>
          </w:p>
        </w:tc>
      </w:tr>
      <w:tr w:rsidR="006E7FF3" w:rsidRPr="006E7FF3" w14:paraId="51254330" w14:textId="77777777" w:rsidTr="00901E0C">
        <w:trPr>
          <w:jc w:val="center"/>
        </w:trPr>
        <w:tc>
          <w:tcPr>
            <w:tcW w:w="151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77C2" w14:textId="44481044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5% (Ref)</w:t>
            </w:r>
          </w:p>
        </w:tc>
      </w:tr>
      <w:tr w:rsidR="006E7FF3" w:rsidRPr="006E7FF3" w14:paraId="485512AA" w14:textId="77777777" w:rsidTr="00901E0C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0B4E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8C5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62</w:t>
            </w:r>
          </w:p>
          <w:p w14:paraId="21300F97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345,0.66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D99D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6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39FE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2.024</w:t>
            </w:r>
          </w:p>
          <w:p w14:paraId="7804BCEE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91.28,175.3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F9CF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59</w:t>
            </w:r>
          </w:p>
          <w:p w14:paraId="340C641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205,0.32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F9A1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6F5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4.48</w:t>
            </w:r>
          </w:p>
          <w:p w14:paraId="7A1BBB2F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50.49,79.4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F9D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75</w:t>
            </w:r>
          </w:p>
          <w:p w14:paraId="48C50851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209,0.35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DE2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52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1FA9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4.94</w:t>
            </w:r>
          </w:p>
          <w:p w14:paraId="5F2277A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41.46,71.34)</w:t>
            </w:r>
          </w:p>
        </w:tc>
      </w:tr>
      <w:tr w:rsidR="006E7FF3" w:rsidRPr="006E7FF3" w14:paraId="76B204C6" w14:textId="77777777" w:rsidTr="00901E0C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EB2A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50D9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53</w:t>
            </w:r>
          </w:p>
          <w:p w14:paraId="7C4D5D3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143,1.05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E34B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4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85B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17.58</w:t>
            </w:r>
          </w:p>
          <w:p w14:paraId="47E6C22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45.94, 281.0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066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92</w:t>
            </w:r>
          </w:p>
          <w:p w14:paraId="41091B5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19,0.60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EF5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8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61D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71.40</w:t>
            </w:r>
          </w:p>
          <w:p w14:paraId="1529B719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6.74,149.5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F7D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41</w:t>
            </w:r>
          </w:p>
          <w:p w14:paraId="556D26E7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186,0.46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503F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630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7.95</w:t>
            </w:r>
          </w:p>
          <w:p w14:paraId="6E9574E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37.19,93.09)</w:t>
            </w:r>
          </w:p>
        </w:tc>
      </w:tr>
      <w:tr w:rsidR="006E7FF3" w:rsidRPr="006E7FF3" w14:paraId="5263FABE" w14:textId="77777777" w:rsidTr="00901E0C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17BE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989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367</w:t>
            </w:r>
          </w:p>
          <w:p w14:paraId="34976DB0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72,0.80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BF7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6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4F5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95.11</w:t>
            </w:r>
          </w:p>
          <w:p w14:paraId="23E83E5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24.87,215.0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FD2D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86</w:t>
            </w:r>
          </w:p>
          <w:p w14:paraId="241C66F7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73,0.44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CD5F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4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A5D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5.53</w:t>
            </w:r>
          </w:p>
          <w:p w14:paraId="07E39AA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8.60,109.6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839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44</w:t>
            </w:r>
          </w:p>
          <w:p w14:paraId="2BB5BF1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112,0.40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401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02A0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8.47</w:t>
            </w:r>
          </w:p>
          <w:p w14:paraId="640C995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22.85,79.80)</w:t>
            </w:r>
          </w:p>
        </w:tc>
      </w:tr>
      <w:tr w:rsidR="006E7FF3" w:rsidRPr="006E7FF3" w14:paraId="2539983F" w14:textId="77777777" w:rsidTr="00901E0C">
        <w:trPr>
          <w:jc w:val="center"/>
        </w:trPr>
        <w:tc>
          <w:tcPr>
            <w:tcW w:w="151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3E30" w14:textId="00208C84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technique</w:t>
            </w:r>
          </w:p>
        </w:tc>
      </w:tr>
      <w:tr w:rsidR="006E7FF3" w:rsidRPr="006E7FF3" w14:paraId="1F6F4B92" w14:textId="77777777" w:rsidTr="00901E0C">
        <w:trPr>
          <w:jc w:val="center"/>
        </w:trPr>
        <w:tc>
          <w:tcPr>
            <w:tcW w:w="151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A43C" w14:textId="57349700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ndoscopy (Ref)</w:t>
            </w:r>
          </w:p>
        </w:tc>
      </w:tr>
      <w:tr w:rsidR="006E7FF3" w:rsidRPr="006E7FF3" w14:paraId="5AD106A9" w14:textId="77777777" w:rsidTr="00901E0C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7670" w14:textId="5EC856A3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Painless (anesthesia) endoscop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807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439</w:t>
            </w:r>
          </w:p>
          <w:p w14:paraId="4E0AACD8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454,4.4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B7F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.85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E609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91.75</w:t>
            </w:r>
          </w:p>
          <w:p w14:paraId="58E8B68B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595.14,1188.3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D31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046</w:t>
            </w:r>
          </w:p>
          <w:p w14:paraId="5E41854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608,3.48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B48F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3.63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9B88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745.75</w:t>
            </w:r>
          </w:p>
          <w:p w14:paraId="175C721F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605.72,885.7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CE33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013</w:t>
            </w:r>
          </w:p>
          <w:p w14:paraId="2AFD6A8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555,3.47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458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2.88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A050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97.46</w:t>
            </w:r>
          </w:p>
          <w:p w14:paraId="58C00D7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502.3,692.59)</w:t>
            </w:r>
          </w:p>
        </w:tc>
      </w:tr>
      <w:tr w:rsidR="006E7FF3" w:rsidRPr="006E7FF3" w14:paraId="3E140313" w14:textId="77777777" w:rsidTr="00901E0C">
        <w:trPr>
          <w:trHeight w:val="74"/>
          <w:jc w:val="center"/>
        </w:trPr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97456" w14:textId="77777777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ut-of-pocket cos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F0D325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  <w:p w14:paraId="14E10C5C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05, -0.00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A3D7B4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.47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96C34B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CF0936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  <w:p w14:paraId="2BA124DA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0F7691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10.0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447B6E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40143B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5</w:t>
            </w:r>
          </w:p>
          <w:p w14:paraId="07552382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6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FE04E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11.1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8D055F" w14:textId="77777777" w:rsidR="00C81848" w:rsidRPr="006E7FF3" w:rsidRDefault="00C81848" w:rsidP="00D0417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E7FF3" w:rsidRPr="006E7FF3" w14:paraId="05308FF5" w14:textId="77777777" w:rsidTr="00901E0C">
        <w:trPr>
          <w:gridAfter w:val="1"/>
          <w:wAfter w:w="504" w:type="dxa"/>
          <w:jc w:val="center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C998" w14:textId="77777777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08A9EE16" w14:textId="34E2B750" w:rsidR="00C81848" w:rsidRPr="006E7FF3" w:rsidRDefault="00C81848" w:rsidP="00C81848">
      <w:pPr>
        <w:tabs>
          <w:tab w:val="left" w:pos="1014"/>
        </w:tabs>
        <w:rPr>
          <w:rFonts w:cs="Times New Roman"/>
          <w:sz w:val="20"/>
          <w:szCs w:val="20"/>
        </w:rPr>
      </w:pPr>
      <w:r w:rsidRPr="006E7FF3">
        <w:rPr>
          <w:rFonts w:cs="Times New Roman"/>
          <w:sz w:val="20"/>
          <w:szCs w:val="20"/>
        </w:rPr>
        <w:t>Note:</w:t>
      </w:r>
      <w:r w:rsidRPr="006E7FF3">
        <w:rPr>
          <w:rFonts w:cs="Times New Roman"/>
          <w:sz w:val="20"/>
          <w:szCs w:val="20"/>
          <w:vertAlign w:val="superscript"/>
        </w:rPr>
        <w:t xml:space="preserve"> * </w:t>
      </w:r>
      <w:r w:rsidRPr="006E7FF3">
        <w:rPr>
          <w:rFonts w:cs="Times New Roman"/>
          <w:sz w:val="20"/>
          <w:szCs w:val="20"/>
        </w:rPr>
        <w:t xml:space="preserve">P &lt;0.05, </w:t>
      </w:r>
      <w:r w:rsidRPr="006E7FF3">
        <w:rPr>
          <w:rFonts w:cs="Times New Roman"/>
          <w:sz w:val="20"/>
          <w:szCs w:val="20"/>
          <w:vertAlign w:val="superscript"/>
        </w:rPr>
        <w:t xml:space="preserve">* * </w:t>
      </w:r>
      <w:r w:rsidRPr="006E7FF3">
        <w:rPr>
          <w:rFonts w:cs="Times New Roman"/>
          <w:sz w:val="20"/>
          <w:szCs w:val="20"/>
        </w:rPr>
        <w:t>P &lt;0.01; ASC (Opt-</w:t>
      </w:r>
      <w:proofErr w:type="gramStart"/>
      <w:r w:rsidRPr="006E7FF3">
        <w:rPr>
          <w:rFonts w:cs="Times New Roman"/>
          <w:sz w:val="20"/>
          <w:szCs w:val="20"/>
        </w:rPr>
        <w:t>out)</w:t>
      </w:r>
      <w:r w:rsidRPr="006E7FF3">
        <w:rPr>
          <w:rFonts w:cs="Times New Roman"/>
          <w:sz w:val="20"/>
          <w:szCs w:val="20"/>
        </w:rPr>
        <w:t>：</w:t>
      </w:r>
      <w:proofErr w:type="gramEnd"/>
      <w:r w:rsidRPr="006E7FF3">
        <w:rPr>
          <w:rFonts w:cs="Times New Roman"/>
          <w:sz w:val="20"/>
          <w:szCs w:val="20"/>
        </w:rPr>
        <w:t>a specific constant item for opt-out; Ref: reference, which reflects a reference level in each attribute;</w:t>
      </w:r>
      <w:r w:rsidRPr="006E7FF3">
        <w:rPr>
          <w:rFonts w:cs="Times New Roman"/>
          <w:i/>
          <w:iCs/>
          <w:sz w:val="20"/>
          <w:szCs w:val="20"/>
        </w:rPr>
        <w:t xml:space="preserve"> β </w:t>
      </w:r>
      <w:r w:rsidRPr="006E7FF3">
        <w:rPr>
          <w:rFonts w:cs="Times New Roman"/>
          <w:sz w:val="20"/>
          <w:szCs w:val="20"/>
        </w:rPr>
        <w:t>coefficient: which reflects the values of each attribute level and the horizontal regression coefficient; WTP: willingness to pay, which reflects residents’ willingness to pay for a certain screening program; 95% CI, 95% confidence interval.</w:t>
      </w:r>
      <w:r w:rsidRPr="006E7FF3">
        <w:rPr>
          <w:rFonts w:cs="Times New Roman"/>
          <w:sz w:val="20"/>
          <w:szCs w:val="20"/>
        </w:rPr>
        <w:br w:type="page"/>
      </w:r>
    </w:p>
    <w:p w14:paraId="789F56B2" w14:textId="7029B30D" w:rsidR="002900F2" w:rsidRPr="006E7FF3" w:rsidRDefault="00C81848" w:rsidP="00C81848">
      <w:pPr>
        <w:tabs>
          <w:tab w:val="left" w:pos="1014"/>
        </w:tabs>
        <w:jc w:val="center"/>
        <w:rPr>
          <w:rFonts w:ascii="Arial" w:hAnsi="Arial" w:cs="Arial"/>
          <w:szCs w:val="24"/>
        </w:rPr>
      </w:pPr>
      <w:bookmarkStart w:id="6" w:name="_Hlk100588595"/>
      <w:r w:rsidRPr="006E7FF3">
        <w:rPr>
          <w:rFonts w:ascii="Arial" w:hAnsi="Arial" w:cs="Arial"/>
          <w:b/>
        </w:rPr>
        <w:lastRenderedPageBreak/>
        <w:t>S</w:t>
      </w:r>
      <w:r w:rsidRPr="006E7FF3">
        <w:rPr>
          <w:rFonts w:ascii="Arial" w:hAnsi="Arial" w:cs="Arial" w:hint="eastAsia"/>
          <w:b/>
        </w:rPr>
        <w:t>upplementa</w:t>
      </w:r>
      <w:r w:rsidRPr="006E7FF3">
        <w:rPr>
          <w:rFonts w:ascii="Arial" w:hAnsi="Arial" w:cs="Arial"/>
          <w:b/>
        </w:rPr>
        <w:t>ry</w:t>
      </w:r>
      <w:r w:rsidRPr="006E7FF3">
        <w:rPr>
          <w:rFonts w:ascii="Arial" w:hAnsi="Arial" w:cs="Arial"/>
          <w:b/>
          <w:bCs/>
          <w:szCs w:val="24"/>
        </w:rPr>
        <w:t xml:space="preserve"> Table</w:t>
      </w:r>
      <w:r w:rsidR="00D0100E" w:rsidRPr="006E7FF3">
        <w:rPr>
          <w:rFonts w:ascii="Arial" w:hAnsi="Arial" w:cs="Arial"/>
          <w:b/>
          <w:bCs/>
          <w:szCs w:val="24"/>
        </w:rPr>
        <w:t xml:space="preserve"> S</w:t>
      </w:r>
      <w:r w:rsidRPr="006E7FF3">
        <w:rPr>
          <w:rFonts w:ascii="Arial" w:hAnsi="Arial" w:cs="Arial"/>
          <w:b/>
          <w:bCs/>
          <w:szCs w:val="24"/>
        </w:rPr>
        <w:t>5.</w:t>
      </w:r>
      <w:r w:rsidRPr="006E7FF3">
        <w:rPr>
          <w:rFonts w:ascii="Arial" w:hAnsi="Arial" w:cs="Arial"/>
          <w:szCs w:val="24"/>
        </w:rPr>
        <w:t xml:space="preserve"> Preference and WTP of residents in different genders</w:t>
      </w:r>
      <w:bookmarkEnd w:id="6"/>
    </w:p>
    <w:tbl>
      <w:tblPr>
        <w:tblW w:w="13996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1609"/>
        <w:gridCol w:w="969"/>
        <w:gridCol w:w="1743"/>
        <w:gridCol w:w="1826"/>
        <w:gridCol w:w="963"/>
        <w:gridCol w:w="2098"/>
      </w:tblGrid>
      <w:tr w:rsidR="006E7FF3" w:rsidRPr="006E7FF3" w14:paraId="6E8B779F" w14:textId="77777777" w:rsidTr="00901E0C">
        <w:trPr>
          <w:jc w:val="center"/>
        </w:trPr>
        <w:tc>
          <w:tcPr>
            <w:tcW w:w="47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F8814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Attributes and levels</w:t>
            </w:r>
          </w:p>
        </w:tc>
        <w:tc>
          <w:tcPr>
            <w:tcW w:w="432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793455EE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Male(n=315)</w:t>
            </w:r>
          </w:p>
        </w:tc>
        <w:tc>
          <w:tcPr>
            <w:tcW w:w="4887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14:paraId="67D1969A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Female(n=611)</w:t>
            </w:r>
          </w:p>
        </w:tc>
      </w:tr>
      <w:tr w:rsidR="006E7FF3" w:rsidRPr="006E7FF3" w14:paraId="4B9E0156" w14:textId="77777777" w:rsidTr="00901E0C">
        <w:trPr>
          <w:jc w:val="center"/>
        </w:trPr>
        <w:tc>
          <w:tcPr>
            <w:tcW w:w="478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78FB41" w14:textId="77777777" w:rsidR="00C81848" w:rsidRPr="006E7FF3" w:rsidRDefault="00C81848" w:rsidP="00C81848">
            <w:pPr>
              <w:spacing w:before="0" w:after="0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4BED69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coefficient </w:t>
            </w:r>
          </w:p>
          <w:p w14:paraId="36DFDEA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6CF90B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>Z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6" w:space="0" w:color="auto"/>
              <w:right w:val="single" w:sz="24" w:space="0" w:color="FFFFFF" w:themeColor="background1"/>
            </w:tcBorders>
            <w:vAlign w:val="center"/>
            <w:hideMark/>
          </w:tcPr>
          <w:p w14:paraId="009AEF1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52D2315F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24" w:space="0" w:color="FFFFFF" w:themeColor="background1"/>
              <w:bottom w:val="single" w:sz="6" w:space="0" w:color="auto"/>
              <w:right w:val="nil"/>
            </w:tcBorders>
            <w:vAlign w:val="center"/>
            <w:hideMark/>
          </w:tcPr>
          <w:p w14:paraId="64BCED5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coefficient </w:t>
            </w:r>
          </w:p>
          <w:p w14:paraId="3EE91FA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6F5036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Z 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64F09A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506EF446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E7FF3" w:rsidRPr="006E7FF3" w14:paraId="412902A3" w14:textId="77777777" w:rsidTr="00F503DC">
        <w:trPr>
          <w:jc w:val="center"/>
        </w:trPr>
        <w:tc>
          <w:tcPr>
            <w:tcW w:w="47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62D44" w14:textId="77777777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ASC(Opt-out)</w:t>
            </w:r>
          </w:p>
        </w:tc>
        <w:tc>
          <w:tcPr>
            <w:tcW w:w="16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3483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.529</w:t>
            </w:r>
          </w:p>
          <w:p w14:paraId="1D956C6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7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180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3.878)</w:t>
            </w:r>
          </w:p>
        </w:tc>
        <w:tc>
          <w:tcPr>
            <w:tcW w:w="9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6B59E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5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656B4F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D26E7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8.062</w:t>
            </w:r>
          </w:p>
          <w:p w14:paraId="3DE5CBD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206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5.918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9B87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7.37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B5AFE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E7FF3" w:rsidRPr="006E7FF3" w14:paraId="6AF6289B" w14:textId="77777777" w:rsidTr="00901E0C">
        <w:trPr>
          <w:jc w:val="center"/>
        </w:trPr>
        <w:tc>
          <w:tcPr>
            <w:tcW w:w="139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EE05" w14:textId="4E26B90E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interval</w:t>
            </w:r>
          </w:p>
        </w:tc>
      </w:tr>
      <w:tr w:rsidR="006E7FF3" w:rsidRPr="006E7FF3" w14:paraId="6135CFCA" w14:textId="77777777" w:rsidTr="00901E0C">
        <w:trPr>
          <w:jc w:val="center"/>
        </w:trPr>
        <w:tc>
          <w:tcPr>
            <w:tcW w:w="139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CC78" w14:textId="5FBF571E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nce in a lifetime (Ref)</w:t>
            </w:r>
          </w:p>
        </w:tc>
      </w:tr>
      <w:tr w:rsidR="006E7FF3" w:rsidRPr="006E7FF3" w14:paraId="4A35FF56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0A6A4" w14:textId="77777777" w:rsidR="00C81848" w:rsidRPr="006E7FF3" w:rsidRDefault="00C81848" w:rsidP="00C8184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bCs/>
                <w:sz w:val="20"/>
                <w:szCs w:val="20"/>
              </w:rPr>
              <w:t>Every yea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9D7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44</w:t>
            </w:r>
          </w:p>
          <w:p w14:paraId="3AF5FD4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035,1.64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4A17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.5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F7C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23.94</w:t>
            </w:r>
          </w:p>
          <w:p w14:paraId="158F23BB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36.02,411.8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6F83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19</w:t>
            </w:r>
          </w:p>
          <w:p w14:paraId="3B74BF5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914,1.32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E5DA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0.6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AB337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52.74</w:t>
            </w:r>
          </w:p>
          <w:p w14:paraId="767A3AF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02.17,303.30)</w:t>
            </w:r>
          </w:p>
        </w:tc>
      </w:tr>
      <w:tr w:rsidR="006E7FF3" w:rsidRPr="006E7FF3" w14:paraId="46EE928E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50CC" w14:textId="77777777" w:rsidR="00C81848" w:rsidRPr="006E7FF3" w:rsidRDefault="00C81848" w:rsidP="00C8184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2 year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71AF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44</w:t>
            </w:r>
          </w:p>
          <w:p w14:paraId="08771CA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008,1.64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9AA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.12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939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21.12</w:t>
            </w:r>
          </w:p>
          <w:p w14:paraId="1C4A0389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29.21,413.0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5AC9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028</w:t>
            </w:r>
          </w:p>
          <w:p w14:paraId="7D85BDD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793,1.26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CAE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.5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C60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32.02</w:t>
            </w:r>
          </w:p>
          <w:p w14:paraId="1D07951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75.84</w:t>
            </w:r>
            <w:r w:rsidRPr="006E7FF3">
              <w:rPr>
                <w:rFonts w:eastAsia="宋体" w:cs="Times New Roman"/>
                <w:sz w:val="20"/>
                <w:szCs w:val="20"/>
              </w:rPr>
              <w:t>，</w:t>
            </w:r>
            <w:r w:rsidRPr="006E7FF3">
              <w:rPr>
                <w:rFonts w:cs="Times New Roman"/>
                <w:sz w:val="20"/>
                <w:szCs w:val="20"/>
              </w:rPr>
              <w:t>288.20)</w:t>
            </w:r>
          </w:p>
        </w:tc>
      </w:tr>
      <w:tr w:rsidR="006E7FF3" w:rsidRPr="006E7FF3" w14:paraId="0AD86F08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2235" w14:textId="77777777" w:rsidR="00C81848" w:rsidRPr="006E7FF3" w:rsidRDefault="00C81848" w:rsidP="00C8184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5 year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362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44</w:t>
            </w:r>
          </w:p>
          <w:p w14:paraId="06853DE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643,1.31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B3CA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72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234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36.37</w:t>
            </w:r>
          </w:p>
          <w:p w14:paraId="46610F6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58.55,314.2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82E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964</w:t>
            </w:r>
          </w:p>
          <w:p w14:paraId="603F4AC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701,1.22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5A2D7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7.20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026B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17.58</w:t>
            </w:r>
          </w:p>
          <w:p w14:paraId="619ACDD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62.37,272.79)</w:t>
            </w:r>
          </w:p>
        </w:tc>
      </w:tr>
      <w:tr w:rsidR="006E7FF3" w:rsidRPr="006E7FF3" w14:paraId="1C766A10" w14:textId="77777777" w:rsidTr="00901E0C">
        <w:trPr>
          <w:jc w:val="center"/>
        </w:trPr>
        <w:tc>
          <w:tcPr>
            <w:tcW w:w="139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82DEB" w14:textId="41FAE413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Regular follow-up for precancerous lesions</w:t>
            </w:r>
          </w:p>
        </w:tc>
      </w:tr>
      <w:tr w:rsidR="006E7FF3" w:rsidRPr="006E7FF3" w14:paraId="5C9177B0" w14:textId="77777777" w:rsidTr="00901E0C">
        <w:trPr>
          <w:jc w:val="center"/>
        </w:trPr>
        <w:tc>
          <w:tcPr>
            <w:tcW w:w="139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EB30" w14:textId="28AC740D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Yes (Ref)</w:t>
            </w:r>
          </w:p>
        </w:tc>
      </w:tr>
      <w:tr w:rsidR="006E7FF3" w:rsidRPr="006E7FF3" w14:paraId="30844419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FAB8D" w14:textId="77777777" w:rsidR="00C81848" w:rsidRPr="006E7FF3" w:rsidRDefault="00C81848" w:rsidP="00C81848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FB7F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44</w:t>
            </w:r>
          </w:p>
          <w:p w14:paraId="7360DE3F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413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7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100B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2.83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36B43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8.99</w:t>
            </w:r>
          </w:p>
          <w:p w14:paraId="6996A714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0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27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17.7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9DE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39</w:t>
            </w:r>
          </w:p>
          <w:p w14:paraId="0779BC0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361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11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F7C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82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6AA5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3.88</w:t>
            </w:r>
          </w:p>
          <w:p w14:paraId="13409AE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82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36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25.39)</w:t>
            </w:r>
          </w:p>
        </w:tc>
      </w:tr>
      <w:tr w:rsidR="006E7FF3" w:rsidRPr="006E7FF3" w14:paraId="61562596" w14:textId="77777777" w:rsidTr="00901E0C">
        <w:trPr>
          <w:jc w:val="center"/>
        </w:trPr>
        <w:tc>
          <w:tcPr>
            <w:tcW w:w="139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504B" w14:textId="3CCA4523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Morality reduction</w:t>
            </w:r>
          </w:p>
        </w:tc>
      </w:tr>
      <w:tr w:rsidR="006E7FF3" w:rsidRPr="006E7FF3" w14:paraId="60AD3B2F" w14:textId="77777777" w:rsidTr="00901E0C">
        <w:trPr>
          <w:jc w:val="center"/>
        </w:trPr>
        <w:tc>
          <w:tcPr>
            <w:tcW w:w="139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6B1E" w14:textId="37A5E03D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5% (Ref)</w:t>
            </w:r>
          </w:p>
        </w:tc>
      </w:tr>
      <w:tr w:rsidR="006E7FF3" w:rsidRPr="006E7FF3" w14:paraId="63800FA5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CB40" w14:textId="77777777" w:rsidR="00C81848" w:rsidRPr="006E7FF3" w:rsidRDefault="00C81848" w:rsidP="00C81848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E355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03</w:t>
            </w:r>
          </w:p>
          <w:p w14:paraId="0890EAFA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179,0.38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33E4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7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123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5.00</w:t>
            </w:r>
          </w:p>
          <w:p w14:paraId="65CDB64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44.11,94.1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A9C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72</w:t>
            </w:r>
          </w:p>
          <w:p w14:paraId="2F97F54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150,0.29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80E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6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40B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6.26</w:t>
            </w:r>
          </w:p>
          <w:p w14:paraId="43606143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34.19,66.71)</w:t>
            </w:r>
          </w:p>
        </w:tc>
      </w:tr>
      <w:tr w:rsidR="006E7FF3" w:rsidRPr="006E7FF3" w14:paraId="5A387542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11A5" w14:textId="77777777" w:rsidR="00C81848" w:rsidRPr="006E7FF3" w:rsidRDefault="00C81848" w:rsidP="00C81848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5%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C593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333</w:t>
            </w:r>
          </w:p>
          <w:p w14:paraId="5EC2820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06,0.67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0AE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9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34C7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0.40</w:t>
            </w:r>
          </w:p>
          <w:p w14:paraId="623A019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4.67,165.4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082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182</w:t>
            </w:r>
          </w:p>
          <w:p w14:paraId="73B265A9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75,0.43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F0E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39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354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1.09</w:t>
            </w:r>
          </w:p>
          <w:p w14:paraId="64D854C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7.91,100.10)</w:t>
            </w:r>
          </w:p>
        </w:tc>
      </w:tr>
      <w:tr w:rsidR="006E7FF3" w:rsidRPr="006E7FF3" w14:paraId="73AE382E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5C90" w14:textId="77777777" w:rsidR="00C81848" w:rsidRPr="006E7FF3" w:rsidRDefault="00C81848" w:rsidP="00C81848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D64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00</w:t>
            </w:r>
          </w:p>
          <w:p w14:paraId="6976629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120,0.67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1E2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80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ABD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96.64</w:t>
            </w:r>
          </w:p>
          <w:p w14:paraId="78065A59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6.57,166.7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4F7FA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86</w:t>
            </w:r>
          </w:p>
          <w:p w14:paraId="6D69FE2B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111,0.28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8BB59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8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80564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9.48</w:t>
            </w:r>
          </w:p>
          <w:p w14:paraId="0903D92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25.37,64.34)</w:t>
            </w:r>
          </w:p>
        </w:tc>
      </w:tr>
      <w:tr w:rsidR="006E7FF3" w:rsidRPr="006E7FF3" w14:paraId="1EABE29E" w14:textId="77777777" w:rsidTr="00901E0C">
        <w:trPr>
          <w:jc w:val="center"/>
        </w:trPr>
        <w:tc>
          <w:tcPr>
            <w:tcW w:w="139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3172" w14:textId="62C3CAB6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technique</w:t>
            </w:r>
          </w:p>
        </w:tc>
      </w:tr>
      <w:tr w:rsidR="006E7FF3" w:rsidRPr="006E7FF3" w14:paraId="43ADE231" w14:textId="77777777" w:rsidTr="00901E0C">
        <w:trPr>
          <w:jc w:val="center"/>
        </w:trPr>
        <w:tc>
          <w:tcPr>
            <w:tcW w:w="139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B065" w14:textId="108696BF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ndoscopy (Ref)</w:t>
            </w:r>
          </w:p>
        </w:tc>
      </w:tr>
      <w:tr w:rsidR="006E7FF3" w:rsidRPr="006E7FF3" w14:paraId="6D8B4F91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9925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Painless (anesthesia) endoscop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00C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734</w:t>
            </w:r>
          </w:p>
          <w:p w14:paraId="57148293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284,3.18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33F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1.9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808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60.62</w:t>
            </w:r>
          </w:p>
          <w:p w14:paraId="2D7F3679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521.30,799.9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996BA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088</w:t>
            </w:r>
          </w:p>
          <w:p w14:paraId="7BF81E1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730,3.44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F48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6.9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C44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97.09</w:t>
            </w:r>
          </w:p>
          <w:p w14:paraId="6A19743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603.12,791.06)</w:t>
            </w:r>
          </w:p>
        </w:tc>
      </w:tr>
      <w:tr w:rsidR="006E7FF3" w:rsidRPr="006E7FF3" w14:paraId="5394B346" w14:textId="77777777" w:rsidTr="00F503DC">
        <w:trPr>
          <w:jc w:val="center"/>
        </w:trPr>
        <w:tc>
          <w:tcPr>
            <w:tcW w:w="47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7870BA" w14:textId="77777777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ut-of-pocket cost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895D9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  <w:p w14:paraId="0FD7874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6C7A97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9.2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A7D29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47B01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  <w:p w14:paraId="743C5BF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A20B1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13.17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90803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33F50781" w14:textId="55F5A702" w:rsidR="00C81848" w:rsidRPr="006E7FF3" w:rsidRDefault="00C81848" w:rsidP="00C81848">
      <w:pPr>
        <w:tabs>
          <w:tab w:val="left" w:pos="1014"/>
        </w:tabs>
        <w:rPr>
          <w:rFonts w:cs="Times New Roman"/>
          <w:sz w:val="20"/>
          <w:szCs w:val="20"/>
        </w:rPr>
      </w:pPr>
      <w:r w:rsidRPr="006E7FF3">
        <w:rPr>
          <w:rFonts w:cs="Times New Roman"/>
          <w:sz w:val="20"/>
          <w:szCs w:val="20"/>
        </w:rPr>
        <w:t>Note:</w:t>
      </w:r>
      <w:r w:rsidRPr="006E7FF3">
        <w:rPr>
          <w:rFonts w:cs="Times New Roman"/>
          <w:sz w:val="20"/>
          <w:szCs w:val="20"/>
          <w:vertAlign w:val="superscript"/>
        </w:rPr>
        <w:t xml:space="preserve"> * </w:t>
      </w:r>
      <w:r w:rsidRPr="006E7FF3">
        <w:rPr>
          <w:rFonts w:cs="Times New Roman"/>
          <w:sz w:val="20"/>
          <w:szCs w:val="20"/>
        </w:rPr>
        <w:t xml:space="preserve">P &lt;0.05, </w:t>
      </w:r>
      <w:r w:rsidRPr="006E7FF3">
        <w:rPr>
          <w:rFonts w:cs="Times New Roman"/>
          <w:sz w:val="20"/>
          <w:szCs w:val="20"/>
          <w:vertAlign w:val="superscript"/>
        </w:rPr>
        <w:t xml:space="preserve">* * </w:t>
      </w:r>
      <w:r w:rsidRPr="006E7FF3">
        <w:rPr>
          <w:rFonts w:cs="Times New Roman"/>
          <w:sz w:val="20"/>
          <w:szCs w:val="20"/>
        </w:rPr>
        <w:t>P &lt;0.01; ASC (Opt-out)</w:t>
      </w:r>
      <w:r w:rsidR="005C791B">
        <w:rPr>
          <w:rFonts w:cs="Times New Roman" w:hint="eastAsia"/>
          <w:sz w:val="20"/>
          <w:szCs w:val="20"/>
          <w:lang w:eastAsia="zh-CN"/>
        </w:rPr>
        <w:t>:</w:t>
      </w:r>
      <w:r w:rsidR="005C791B">
        <w:rPr>
          <w:rFonts w:cs="Times New Roman"/>
          <w:sz w:val="20"/>
          <w:szCs w:val="20"/>
          <w:lang w:eastAsia="zh-CN"/>
        </w:rPr>
        <w:t xml:space="preserve"> </w:t>
      </w:r>
      <w:r w:rsidRPr="006E7FF3">
        <w:rPr>
          <w:rFonts w:cs="Times New Roman"/>
          <w:sz w:val="20"/>
          <w:szCs w:val="20"/>
        </w:rPr>
        <w:t>a specific constant item for opt-out; Ref: reference, which reflects a reference level in each attribute;</w:t>
      </w:r>
      <w:r w:rsidRPr="006E7FF3">
        <w:rPr>
          <w:rFonts w:cs="Times New Roman"/>
          <w:i/>
          <w:iCs/>
          <w:sz w:val="20"/>
          <w:szCs w:val="20"/>
        </w:rPr>
        <w:t xml:space="preserve"> β </w:t>
      </w:r>
      <w:r w:rsidRPr="006E7FF3">
        <w:rPr>
          <w:rFonts w:cs="Times New Roman"/>
          <w:sz w:val="20"/>
          <w:szCs w:val="20"/>
        </w:rPr>
        <w:t>coefficient: which reflects the values of each attribute level and the horizontal regression coefficient; WTP: willingness to pay, which reflects residents’ willingness to pay for a certain screening program; 95% CI, 95% confidence interval.</w:t>
      </w:r>
      <w:r w:rsidRPr="006E7FF3">
        <w:rPr>
          <w:rFonts w:cs="Times New Roman"/>
          <w:sz w:val="20"/>
          <w:szCs w:val="20"/>
        </w:rPr>
        <w:br w:type="page"/>
      </w:r>
    </w:p>
    <w:p w14:paraId="4E5B64E9" w14:textId="3CB3B25D" w:rsidR="00C81848" w:rsidRPr="006E7FF3" w:rsidRDefault="00C81848" w:rsidP="00C81848">
      <w:pPr>
        <w:tabs>
          <w:tab w:val="left" w:pos="1014"/>
        </w:tabs>
        <w:jc w:val="center"/>
        <w:rPr>
          <w:rFonts w:ascii="Arial" w:hAnsi="Arial" w:cs="Arial"/>
          <w:b/>
          <w:bCs/>
          <w:szCs w:val="24"/>
        </w:rPr>
      </w:pPr>
      <w:bookmarkStart w:id="7" w:name="_Hlk100588603"/>
      <w:r w:rsidRPr="006E7FF3">
        <w:rPr>
          <w:rFonts w:ascii="Arial" w:hAnsi="Arial" w:cs="Arial"/>
          <w:b/>
        </w:rPr>
        <w:lastRenderedPageBreak/>
        <w:t>S</w:t>
      </w:r>
      <w:r w:rsidRPr="006E7FF3">
        <w:rPr>
          <w:rFonts w:ascii="Arial" w:hAnsi="Arial" w:cs="Arial" w:hint="eastAsia"/>
          <w:b/>
        </w:rPr>
        <w:t>upplementa</w:t>
      </w:r>
      <w:r w:rsidRPr="006E7FF3">
        <w:rPr>
          <w:rFonts w:ascii="Arial" w:hAnsi="Arial" w:cs="Arial"/>
          <w:b/>
        </w:rPr>
        <w:t>ry</w:t>
      </w:r>
      <w:r w:rsidRPr="006E7FF3">
        <w:rPr>
          <w:rFonts w:ascii="Arial" w:hAnsi="Arial" w:cs="Arial"/>
          <w:b/>
          <w:bCs/>
          <w:szCs w:val="24"/>
        </w:rPr>
        <w:t xml:space="preserve"> Table</w:t>
      </w:r>
      <w:r w:rsidR="00D0100E" w:rsidRPr="006E7FF3">
        <w:rPr>
          <w:rFonts w:ascii="Arial" w:hAnsi="Arial" w:cs="Arial"/>
          <w:b/>
          <w:bCs/>
          <w:szCs w:val="24"/>
        </w:rPr>
        <w:t xml:space="preserve"> S</w:t>
      </w:r>
      <w:r w:rsidRPr="006E7FF3">
        <w:rPr>
          <w:rFonts w:ascii="Arial" w:hAnsi="Arial" w:cs="Arial"/>
          <w:b/>
          <w:bCs/>
          <w:szCs w:val="24"/>
        </w:rPr>
        <w:t>6.</w:t>
      </w:r>
      <w:r w:rsidRPr="006E7FF3">
        <w:rPr>
          <w:rFonts w:ascii="Arial" w:hAnsi="Arial" w:cs="Arial"/>
          <w:szCs w:val="24"/>
        </w:rPr>
        <w:t xml:space="preserve"> Preference and WTP of residents with different annual household income</w:t>
      </w:r>
      <w:bookmarkEnd w:id="7"/>
    </w:p>
    <w:tbl>
      <w:tblPr>
        <w:tblW w:w="5548" w:type="pct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559"/>
        <w:gridCol w:w="993"/>
        <w:gridCol w:w="1559"/>
        <w:gridCol w:w="1562"/>
        <w:gridCol w:w="993"/>
        <w:gridCol w:w="1559"/>
        <w:gridCol w:w="1562"/>
        <w:gridCol w:w="993"/>
        <w:gridCol w:w="1715"/>
      </w:tblGrid>
      <w:tr w:rsidR="006E7FF3" w:rsidRPr="006E7FF3" w14:paraId="134E1FDD" w14:textId="77777777" w:rsidTr="00C172F8">
        <w:trPr>
          <w:jc w:val="center"/>
        </w:trPr>
        <w:tc>
          <w:tcPr>
            <w:tcW w:w="84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12353" w14:textId="77777777" w:rsidR="00C81848" w:rsidRPr="006E7FF3" w:rsidRDefault="00C81848" w:rsidP="00C8184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bookmarkStart w:id="8" w:name="_Hlk99964322"/>
            <w:r w:rsidRPr="006E7FF3">
              <w:rPr>
                <w:rFonts w:cs="Times New Roman"/>
                <w:b/>
                <w:bCs/>
                <w:sz w:val="20"/>
                <w:szCs w:val="20"/>
              </w:rPr>
              <w:t>Attributes and levels</w:t>
            </w:r>
          </w:p>
        </w:tc>
        <w:tc>
          <w:tcPr>
            <w:tcW w:w="136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6BF50C9A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eastAsia="宋体" w:cs="Times New Roman"/>
                <w:b/>
                <w:bCs/>
                <w:sz w:val="20"/>
                <w:szCs w:val="20"/>
              </w:rPr>
              <w:t>＜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10000</w:t>
            </w:r>
            <w:r w:rsidRPr="006E7FF3">
              <w:rPr>
                <w:rFonts w:eastAsia="宋体" w:cs="Times New Roman"/>
                <w:b/>
                <w:bCs/>
                <w:sz w:val="20"/>
                <w:szCs w:val="20"/>
              </w:rPr>
              <w:t>（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n=434</w:t>
            </w:r>
            <w:r w:rsidRPr="006E7FF3">
              <w:rPr>
                <w:rFonts w:eastAsia="宋体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367" w:type="pct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32F16DE7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10000-29999</w:t>
            </w:r>
            <w:r w:rsidRPr="006E7FF3">
              <w:rPr>
                <w:rFonts w:eastAsia="宋体" w:cs="Times New Roman"/>
                <w:b/>
                <w:bCs/>
                <w:sz w:val="20"/>
                <w:szCs w:val="20"/>
              </w:rPr>
              <w:t>（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n=294</w:t>
            </w:r>
            <w:r w:rsidRPr="006E7FF3">
              <w:rPr>
                <w:rFonts w:eastAsia="宋体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419" w:type="pct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14:paraId="7311F76E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≥30000</w:t>
            </w:r>
            <w:r w:rsidRPr="006E7FF3">
              <w:rPr>
                <w:rFonts w:eastAsia="宋体" w:cs="Times New Roman"/>
                <w:b/>
                <w:bCs/>
                <w:sz w:val="20"/>
                <w:szCs w:val="20"/>
              </w:rPr>
              <w:t>（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n=198</w:t>
            </w:r>
            <w:r w:rsidRPr="006E7FF3">
              <w:rPr>
                <w:rFonts w:eastAsia="宋体"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6E7FF3" w:rsidRPr="006E7FF3" w14:paraId="0C4A9FE4" w14:textId="77777777" w:rsidTr="00C172F8">
        <w:trPr>
          <w:jc w:val="center"/>
        </w:trPr>
        <w:tc>
          <w:tcPr>
            <w:tcW w:w="848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92027" w14:textId="77777777" w:rsidR="00C81848" w:rsidRPr="006E7FF3" w:rsidRDefault="00C81848" w:rsidP="00C81848">
            <w:pPr>
              <w:spacing w:before="0" w:after="0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C33ADB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 xml:space="preserve"> coefficient (95% CI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B5B05C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Z 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6" w:space="0" w:color="auto"/>
              <w:right w:val="single" w:sz="24" w:space="0" w:color="FFFFFF" w:themeColor="background1"/>
            </w:tcBorders>
            <w:vAlign w:val="center"/>
            <w:hideMark/>
          </w:tcPr>
          <w:p w14:paraId="383B9A3B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619896FC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24" w:space="0" w:color="FFFFFF" w:themeColor="background1"/>
              <w:bottom w:val="single" w:sz="6" w:space="0" w:color="auto"/>
              <w:right w:val="nil"/>
            </w:tcBorders>
            <w:vAlign w:val="center"/>
            <w:hideMark/>
          </w:tcPr>
          <w:p w14:paraId="35E51B50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5596C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>Z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6" w:space="0" w:color="auto"/>
              <w:right w:val="single" w:sz="24" w:space="0" w:color="FFFFFF" w:themeColor="background1"/>
            </w:tcBorders>
            <w:vAlign w:val="center"/>
            <w:hideMark/>
          </w:tcPr>
          <w:p w14:paraId="3B85BAB7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1458CC55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24" w:space="0" w:color="FFFFFF" w:themeColor="background1"/>
              <w:bottom w:val="single" w:sz="6" w:space="0" w:color="auto"/>
              <w:right w:val="nil"/>
            </w:tcBorders>
            <w:vAlign w:val="center"/>
            <w:hideMark/>
          </w:tcPr>
          <w:p w14:paraId="2DA3A828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6E7FF3">
              <w:rPr>
                <w:rFonts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76C0BF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Z </w:t>
            </w:r>
            <w:r w:rsidRPr="006E7FF3">
              <w:rPr>
                <w:rFonts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CD64C3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WTP</w:t>
            </w:r>
          </w:p>
          <w:p w14:paraId="3A9F4C9B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E7FF3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E7FF3" w:rsidRPr="006E7FF3" w14:paraId="7D3E9524" w14:textId="77777777" w:rsidTr="00C172F8">
        <w:trPr>
          <w:jc w:val="center"/>
        </w:trPr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E4AF8B" w14:textId="77777777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ASC(Opt-out)</w:t>
            </w: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F266F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7.501</w:t>
            </w:r>
          </w:p>
          <w:p w14:paraId="18E2605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9.792,5.210)</w:t>
            </w:r>
          </w:p>
        </w:tc>
        <w:tc>
          <w:tcPr>
            <w:tcW w:w="3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96D8A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42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02397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6E7FF3"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643A7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9.067</w:t>
            </w:r>
          </w:p>
          <w:p w14:paraId="7122C63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2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231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5.903)</w:t>
            </w:r>
          </w:p>
        </w:tc>
        <w:tc>
          <w:tcPr>
            <w:tcW w:w="3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AD23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5.62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FE9437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88E9D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611</w:t>
            </w:r>
          </w:p>
          <w:p w14:paraId="697F60C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5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910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1.312)</w:t>
            </w:r>
          </w:p>
        </w:tc>
        <w:tc>
          <w:tcPr>
            <w:tcW w:w="3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B0884F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08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6A2C9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E7FF3" w:rsidRPr="006E7FF3" w14:paraId="620D7CB6" w14:textId="77777777" w:rsidTr="00A616BF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8DEC" w14:textId="061CF9F9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interval</w:t>
            </w:r>
          </w:p>
        </w:tc>
      </w:tr>
      <w:tr w:rsidR="006E7FF3" w:rsidRPr="006E7FF3" w14:paraId="1181540E" w14:textId="77777777" w:rsidTr="00A616BF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FC5C" w14:textId="073137CC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nce in a lifetime (Ref)</w:t>
            </w:r>
          </w:p>
        </w:tc>
      </w:tr>
      <w:tr w:rsidR="006E7FF3" w:rsidRPr="006E7FF3" w14:paraId="1191BBF7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3420" w14:textId="77777777" w:rsidR="00C81848" w:rsidRPr="006E7FF3" w:rsidRDefault="00C81848" w:rsidP="00C8184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bCs/>
                <w:sz w:val="20"/>
                <w:szCs w:val="20"/>
              </w:rPr>
              <w:t>Every y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A799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875</w:t>
            </w:r>
          </w:p>
          <w:p w14:paraId="03D70753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618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.13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0A57C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.6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977F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52.10</w:t>
            </w:r>
          </w:p>
          <w:p w14:paraId="2E1B0FA0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06.16,198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340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66</w:t>
            </w:r>
          </w:p>
          <w:p w14:paraId="4A5F041F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891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.44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DF978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.2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8532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15.01</w:t>
            </w:r>
          </w:p>
          <w:p w14:paraId="7029C6FE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28.84,401.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EC59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201</w:t>
            </w:r>
          </w:p>
          <w:p w14:paraId="304EBF5D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711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2.69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32FE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.8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1CCF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81.23</w:t>
            </w:r>
          </w:p>
          <w:p w14:paraId="743ADF3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457.06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905.40)</w:t>
            </w:r>
          </w:p>
        </w:tc>
      </w:tr>
      <w:tr w:rsidR="006E7FF3" w:rsidRPr="006E7FF3" w14:paraId="7D0EC916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4AB4E" w14:textId="77777777" w:rsidR="00C81848" w:rsidRPr="006E7FF3" w:rsidRDefault="00C81848" w:rsidP="00C8184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2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882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838</w:t>
            </w:r>
          </w:p>
          <w:p w14:paraId="3B4F4E0E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539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.13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306C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50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880E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45.63</w:t>
            </w:r>
          </w:p>
          <w:p w14:paraId="094885CA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92.88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98.3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3DDF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143</w:t>
            </w:r>
          </w:p>
          <w:p w14:paraId="67EF6349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819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.46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C81A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.9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6C75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9.83</w:t>
            </w:r>
          </w:p>
          <w:p w14:paraId="5D52844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13.80,405.8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14A5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979</w:t>
            </w:r>
          </w:p>
          <w:p w14:paraId="0E89E605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486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2.47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0CC1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7.86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382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12.61</w:t>
            </w:r>
          </w:p>
          <w:p w14:paraId="7BEE3907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396.92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828.30)</w:t>
            </w:r>
          </w:p>
        </w:tc>
      </w:tr>
      <w:tr w:rsidR="006E7FF3" w:rsidRPr="006E7FF3" w14:paraId="43C634AC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4176" w14:textId="77777777" w:rsidR="00C81848" w:rsidRPr="006E7FF3" w:rsidRDefault="00C81848" w:rsidP="00C8184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very 5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181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823</w:t>
            </w:r>
          </w:p>
          <w:p w14:paraId="24C139F7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501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.14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980E3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01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5B3B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42.96</w:t>
            </w:r>
          </w:p>
          <w:p w14:paraId="28E2CD50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90.18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95.7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389A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925</w:t>
            </w:r>
          </w:p>
          <w:p w14:paraId="1DE72AD0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573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.27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3040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15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D40C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51.22</w:t>
            </w:r>
          </w:p>
          <w:p w14:paraId="6790D787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63.67,338.7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49F5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657</w:t>
            </w:r>
          </w:p>
          <w:p w14:paraId="0B8715C6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1.066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2.24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F145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.4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6C19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12.92</w:t>
            </w:r>
          </w:p>
          <w:p w14:paraId="369D189E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328.21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697.63)</w:t>
            </w:r>
          </w:p>
        </w:tc>
      </w:tr>
      <w:tr w:rsidR="006E7FF3" w:rsidRPr="006E7FF3" w14:paraId="0BE6EA30" w14:textId="77777777" w:rsidTr="00A616BF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8B12" w14:textId="6F563D18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Regular follow-up for precancerous lesions</w:t>
            </w:r>
          </w:p>
        </w:tc>
      </w:tr>
      <w:tr w:rsidR="006E7FF3" w:rsidRPr="006E7FF3" w14:paraId="23EB0E0F" w14:textId="77777777" w:rsidTr="00A616BF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4417" w14:textId="58AD23E7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Yes (Ref)</w:t>
            </w:r>
          </w:p>
        </w:tc>
      </w:tr>
      <w:tr w:rsidR="006E7FF3" w:rsidRPr="006E7FF3" w14:paraId="4E2937BD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F334" w14:textId="77777777" w:rsidR="00C81848" w:rsidRPr="006E7FF3" w:rsidRDefault="00C81848" w:rsidP="00C81848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DB7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76</w:t>
            </w:r>
          </w:p>
          <w:p w14:paraId="4A7872AB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445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10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3EF6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3.1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F24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47.94</w:t>
            </w:r>
          </w:p>
          <w:p w14:paraId="471E704B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76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83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19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CE6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341</w:t>
            </w:r>
          </w:p>
          <w:p w14:paraId="66EA1BF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499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18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A46F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4.22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102E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90.97</w:t>
            </w:r>
          </w:p>
          <w:p w14:paraId="490923D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37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89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44.0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00933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87</w:t>
            </w:r>
          </w:p>
          <w:p w14:paraId="425DE88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319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14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7EC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7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615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27.06</w:t>
            </w:r>
          </w:p>
          <w:p w14:paraId="233F4AE7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99.33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45.21)</w:t>
            </w:r>
          </w:p>
        </w:tc>
      </w:tr>
      <w:tr w:rsidR="006E7FF3" w:rsidRPr="006E7FF3" w14:paraId="6C6E75D5" w14:textId="77777777" w:rsidTr="00A616BF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33DD" w14:textId="57F234FC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Morality reduction</w:t>
            </w:r>
          </w:p>
        </w:tc>
      </w:tr>
      <w:tr w:rsidR="006E7FF3" w:rsidRPr="006E7FF3" w14:paraId="07842479" w14:textId="77777777" w:rsidTr="00A616BF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9648" w14:textId="3865D9BF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5% (Ref)</w:t>
            </w:r>
          </w:p>
        </w:tc>
      </w:tr>
      <w:tr w:rsidR="006E7FF3" w:rsidRPr="006E7FF3" w14:paraId="18694363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5055" w14:textId="77777777" w:rsidR="00C81848" w:rsidRPr="006E7FF3" w:rsidRDefault="00C81848" w:rsidP="00C81848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5B2B6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15</w:t>
            </w:r>
          </w:p>
          <w:p w14:paraId="76159DD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65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49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79D9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5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5DB6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7.37</w:t>
            </w:r>
          </w:p>
          <w:p w14:paraId="04BEEDD5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1.60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86.3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A845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63</w:t>
            </w:r>
          </w:p>
          <w:p w14:paraId="1962392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235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36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68D90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4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C0B5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0.19</w:t>
            </w:r>
          </w:p>
          <w:p w14:paraId="62AA88BD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60.60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00.9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A236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241</w:t>
            </w:r>
          </w:p>
          <w:p w14:paraId="6DF7CC8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644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16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D575D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1.1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7735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74.47</w:t>
            </w:r>
          </w:p>
          <w:p w14:paraId="6E92FFB9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97.28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48.34)</w:t>
            </w:r>
          </w:p>
        </w:tc>
      </w:tr>
      <w:tr w:rsidR="006E7FF3" w:rsidRPr="006E7FF3" w14:paraId="5E92E37C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E517" w14:textId="77777777" w:rsidR="00C81848" w:rsidRPr="006E7FF3" w:rsidRDefault="00C81848" w:rsidP="00C81848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45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58B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359</w:t>
            </w:r>
          </w:p>
          <w:p w14:paraId="57AED7D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038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68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5260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1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2AD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2.36</w:t>
            </w:r>
          </w:p>
          <w:p w14:paraId="0B12EDD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5.97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18.7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A4CDB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24</w:t>
            </w:r>
          </w:p>
          <w:p w14:paraId="07A356E9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124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57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EB1C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2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491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1.57</w:t>
            </w:r>
          </w:p>
          <w:p w14:paraId="3478FE59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35.03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58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68C3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22</w:t>
            </w:r>
          </w:p>
          <w:p w14:paraId="5D39BECE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513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46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C6FF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9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D62B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91</w:t>
            </w:r>
          </w:p>
          <w:p w14:paraId="75ABE591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158.26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44.44)</w:t>
            </w:r>
          </w:p>
        </w:tc>
      </w:tr>
      <w:tr w:rsidR="006E7FF3" w:rsidRPr="006E7FF3" w14:paraId="3A9F806B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DF6F8" w14:textId="77777777" w:rsidR="00C81848" w:rsidRPr="006E7FF3" w:rsidRDefault="00C81848" w:rsidP="00C81848">
            <w:pPr>
              <w:spacing w:before="0" w:after="0"/>
              <w:ind w:firstLineChars="100" w:firstLine="200"/>
              <w:rPr>
                <w:rFonts w:cs="Times New Roman"/>
                <w:b/>
                <w:bCs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69A7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049</w:t>
            </w:r>
          </w:p>
          <w:p w14:paraId="6AA9F22C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212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31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7F4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37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2228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.57</w:t>
            </w:r>
          </w:p>
          <w:p w14:paraId="0F0A12D4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36.95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54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0EA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360</w:t>
            </w:r>
          </w:p>
          <w:p w14:paraId="421B187F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0.093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62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8A18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64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978E8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99.18</w:t>
            </w:r>
          </w:p>
          <w:p w14:paraId="12305358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2.71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175.6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229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0.275</w:t>
            </w:r>
          </w:p>
          <w:p w14:paraId="310D1F72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097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0.64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1B2C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.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611E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85.08</w:t>
            </w:r>
          </w:p>
          <w:p w14:paraId="16399896" w14:textId="77777777" w:rsidR="00C81848" w:rsidRPr="006E7FF3" w:rsidRDefault="00C81848" w:rsidP="00C818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32.71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202.87)</w:t>
            </w:r>
          </w:p>
        </w:tc>
      </w:tr>
      <w:tr w:rsidR="006E7FF3" w:rsidRPr="006E7FF3" w14:paraId="0663B800" w14:textId="77777777" w:rsidTr="00A616BF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5F1E" w14:textId="1227E08D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Screening technique</w:t>
            </w:r>
          </w:p>
        </w:tc>
      </w:tr>
      <w:tr w:rsidR="006E7FF3" w:rsidRPr="006E7FF3" w14:paraId="342AD67F" w14:textId="77777777" w:rsidTr="00A616BF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2DBF" w14:textId="5796F23D" w:rsidR="00F503DC" w:rsidRPr="006E7FF3" w:rsidRDefault="00F503DC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Endoscopy (Ref)</w:t>
            </w:r>
          </w:p>
        </w:tc>
      </w:tr>
      <w:tr w:rsidR="006E7FF3" w:rsidRPr="006E7FF3" w14:paraId="7458344F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69105" w14:textId="77777777" w:rsidR="00C81848" w:rsidRPr="006E7FF3" w:rsidRDefault="00C81848" w:rsidP="00F503DC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Painless (anesthesia) endoscop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64F6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217</w:t>
            </w:r>
          </w:p>
          <w:p w14:paraId="4D61BD9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724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3.71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73F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2.7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8849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559.08</w:t>
            </w:r>
          </w:p>
          <w:p w14:paraId="5DA4040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473.70,644.4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B5296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2.707</w:t>
            </w:r>
          </w:p>
          <w:p w14:paraId="16DC40BA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248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3.16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D958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1.55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BA2B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732.14</w:t>
            </w:r>
          </w:p>
          <w:p w14:paraId="029BDC1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581.49,882.7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0BD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3.445</w:t>
            </w:r>
          </w:p>
          <w:p w14:paraId="3CCC1A7E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2.708</w:t>
            </w:r>
            <w:r w:rsidRPr="006E7FF3">
              <w:rPr>
                <w:rFonts w:eastAsia="宋体" w:cs="Times New Roman"/>
                <w:sz w:val="20"/>
                <w:szCs w:val="20"/>
              </w:rPr>
              <w:t>,</w:t>
            </w:r>
            <w:r w:rsidRPr="006E7FF3">
              <w:rPr>
                <w:rFonts w:cs="Times New Roman"/>
                <w:sz w:val="20"/>
                <w:szCs w:val="20"/>
              </w:rPr>
              <w:t>4.18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1324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9.17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E9AF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1066.26</w:t>
            </w:r>
          </w:p>
          <w:p w14:paraId="61BEEB5D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739.08,1393.43)</w:t>
            </w:r>
          </w:p>
        </w:tc>
      </w:tr>
      <w:tr w:rsidR="006E7FF3" w:rsidRPr="006E7FF3" w14:paraId="30AD9236" w14:textId="77777777" w:rsidTr="00C172F8">
        <w:trPr>
          <w:jc w:val="center"/>
        </w:trPr>
        <w:tc>
          <w:tcPr>
            <w:tcW w:w="8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DBBF9E" w14:textId="77777777" w:rsidR="00C81848" w:rsidRPr="006E7FF3" w:rsidRDefault="00C81848" w:rsidP="00C818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Out-of-pocket cost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091B7D" w14:textId="77777777" w:rsidR="00A616BF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6</w:t>
            </w:r>
          </w:p>
          <w:p w14:paraId="7A09A62B" w14:textId="3123232C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7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5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38CA89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10.90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BEE0FC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C9D6A6" w14:textId="77777777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4</w:t>
            </w:r>
          </w:p>
          <w:p w14:paraId="3B3C7380" w14:textId="4179644C" w:rsidR="00C81848" w:rsidRPr="006E7FF3" w:rsidRDefault="00C81848" w:rsidP="00A616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5,</w:t>
            </w:r>
            <w:r w:rsidR="00A616BF" w:rsidRPr="006E7FF3">
              <w:rPr>
                <w:rFonts w:cs="Times New Roman"/>
                <w:sz w:val="20"/>
                <w:szCs w:val="20"/>
              </w:rPr>
              <w:t>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3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27BD22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8.89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F8DB5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3C0FC1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0.003</w:t>
            </w:r>
          </w:p>
          <w:p w14:paraId="45351F07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(-0.</w:t>
            </w:r>
            <w:proofErr w:type="gramStart"/>
            <w:r w:rsidRPr="006E7FF3">
              <w:rPr>
                <w:rFonts w:cs="Times New Roman"/>
                <w:sz w:val="20"/>
                <w:szCs w:val="20"/>
              </w:rPr>
              <w:t>004,-</w:t>
            </w:r>
            <w:proofErr w:type="gramEnd"/>
            <w:r w:rsidRPr="006E7FF3">
              <w:rPr>
                <w:rFonts w:cs="Times New Roman"/>
                <w:sz w:val="20"/>
                <w:szCs w:val="20"/>
              </w:rPr>
              <w:t>0.002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F42710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F3">
              <w:rPr>
                <w:rFonts w:cs="Times New Roman"/>
                <w:sz w:val="20"/>
                <w:szCs w:val="20"/>
              </w:rPr>
              <w:t>-6.170</w:t>
            </w:r>
            <w:r w:rsidRPr="006E7FF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8B4A49" w14:textId="77777777" w:rsidR="00C81848" w:rsidRPr="006E7FF3" w:rsidRDefault="00C81848" w:rsidP="00F503D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bookmarkEnd w:id="8"/>
    <w:p w14:paraId="62E0C268" w14:textId="50793794" w:rsidR="00C81848" w:rsidRPr="006E7FF3" w:rsidRDefault="00C81848" w:rsidP="00C81848">
      <w:pPr>
        <w:tabs>
          <w:tab w:val="left" w:pos="1014"/>
        </w:tabs>
        <w:rPr>
          <w:sz w:val="20"/>
          <w:szCs w:val="20"/>
        </w:rPr>
      </w:pPr>
      <w:r w:rsidRPr="006E7FF3">
        <w:rPr>
          <w:sz w:val="20"/>
          <w:szCs w:val="20"/>
        </w:rPr>
        <w:t>Note:</w:t>
      </w:r>
      <w:r w:rsidRPr="006E7FF3">
        <w:rPr>
          <w:sz w:val="20"/>
          <w:szCs w:val="20"/>
          <w:vertAlign w:val="superscript"/>
        </w:rPr>
        <w:t xml:space="preserve"> * </w:t>
      </w:r>
      <w:r w:rsidRPr="006E7FF3">
        <w:rPr>
          <w:sz w:val="20"/>
          <w:szCs w:val="20"/>
        </w:rPr>
        <w:t xml:space="preserve">P &lt;0.05, </w:t>
      </w:r>
      <w:r w:rsidRPr="006E7FF3">
        <w:rPr>
          <w:sz w:val="20"/>
          <w:szCs w:val="20"/>
          <w:vertAlign w:val="superscript"/>
        </w:rPr>
        <w:t xml:space="preserve">* * </w:t>
      </w:r>
      <w:r w:rsidRPr="006E7FF3">
        <w:rPr>
          <w:sz w:val="20"/>
          <w:szCs w:val="20"/>
        </w:rPr>
        <w:t>P &lt;0.01; ASC (Opt-</w:t>
      </w:r>
      <w:proofErr w:type="gramStart"/>
      <w:r w:rsidRPr="006E7FF3">
        <w:rPr>
          <w:sz w:val="20"/>
          <w:szCs w:val="20"/>
        </w:rPr>
        <w:t>out)</w:t>
      </w:r>
      <w:r w:rsidRPr="006E7FF3">
        <w:rPr>
          <w:sz w:val="20"/>
          <w:szCs w:val="20"/>
        </w:rPr>
        <w:t>：</w:t>
      </w:r>
      <w:proofErr w:type="gramEnd"/>
      <w:r w:rsidRPr="006E7FF3">
        <w:rPr>
          <w:sz w:val="20"/>
          <w:szCs w:val="20"/>
        </w:rPr>
        <w:t>a specific constant item for opt-out; Ref: reference, which reflects a reference level in each attribute;</w:t>
      </w:r>
      <w:r w:rsidRPr="006E7FF3">
        <w:rPr>
          <w:i/>
          <w:iCs/>
          <w:sz w:val="20"/>
          <w:szCs w:val="20"/>
        </w:rPr>
        <w:t xml:space="preserve"> β </w:t>
      </w:r>
      <w:r w:rsidRPr="006E7FF3">
        <w:rPr>
          <w:sz w:val="20"/>
          <w:szCs w:val="20"/>
        </w:rPr>
        <w:t>coefficient: which reflects the values of each attribute level and the horizontal regression coefficient; WTP: willingness to pay, which reflects residents’ willingness to pay for a certain screening program; 95% CI, 95% confidence interval.</w:t>
      </w:r>
    </w:p>
    <w:sectPr w:rsidR="00C81848" w:rsidRPr="006E7FF3" w:rsidSect="002900F2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D0924" w14:textId="77777777" w:rsidR="00150A55" w:rsidRDefault="00150A55" w:rsidP="00117666">
      <w:pPr>
        <w:spacing w:after="0"/>
      </w:pPr>
      <w:r>
        <w:separator/>
      </w:r>
    </w:p>
  </w:endnote>
  <w:endnote w:type="continuationSeparator" w:id="0">
    <w:p w14:paraId="35EB8B4C" w14:textId="77777777" w:rsidR="00150A55" w:rsidRDefault="00150A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E132C" w14:textId="77777777" w:rsidR="00150A55" w:rsidRDefault="00150A55" w:rsidP="00117666">
      <w:pPr>
        <w:spacing w:after="0"/>
      </w:pPr>
      <w:r>
        <w:separator/>
      </w:r>
    </w:p>
  </w:footnote>
  <w:footnote w:type="continuationSeparator" w:id="0">
    <w:p w14:paraId="2C9AFF8C" w14:textId="77777777" w:rsidR="00150A55" w:rsidRDefault="00150A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69220589">
    <w:abstractNumId w:val="0"/>
  </w:num>
  <w:num w:numId="2" w16cid:durableId="161632041">
    <w:abstractNumId w:val="4"/>
  </w:num>
  <w:num w:numId="3" w16cid:durableId="1340087402">
    <w:abstractNumId w:val="1"/>
  </w:num>
  <w:num w:numId="4" w16cid:durableId="1199509687">
    <w:abstractNumId w:val="5"/>
  </w:num>
  <w:num w:numId="5" w16cid:durableId="850047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9477079">
    <w:abstractNumId w:val="3"/>
  </w:num>
  <w:num w:numId="7" w16cid:durableId="1149594269">
    <w:abstractNumId w:val="6"/>
  </w:num>
  <w:num w:numId="8" w16cid:durableId="247692312">
    <w:abstractNumId w:val="6"/>
  </w:num>
  <w:num w:numId="9" w16cid:durableId="15010766">
    <w:abstractNumId w:val="6"/>
  </w:num>
  <w:num w:numId="10" w16cid:durableId="1822961913">
    <w:abstractNumId w:val="6"/>
  </w:num>
  <w:num w:numId="11" w16cid:durableId="618994736">
    <w:abstractNumId w:val="6"/>
  </w:num>
  <w:num w:numId="12" w16cid:durableId="1700739422">
    <w:abstractNumId w:val="6"/>
  </w:num>
  <w:num w:numId="13" w16cid:durableId="1041631111">
    <w:abstractNumId w:val="3"/>
  </w:num>
  <w:num w:numId="14" w16cid:durableId="694188359">
    <w:abstractNumId w:val="2"/>
  </w:num>
  <w:num w:numId="15" w16cid:durableId="1924606560">
    <w:abstractNumId w:val="2"/>
  </w:num>
  <w:num w:numId="16" w16cid:durableId="1602226379">
    <w:abstractNumId w:val="2"/>
  </w:num>
  <w:num w:numId="17" w16cid:durableId="881286588">
    <w:abstractNumId w:val="2"/>
  </w:num>
  <w:num w:numId="18" w16cid:durableId="987589731">
    <w:abstractNumId w:val="2"/>
  </w:num>
  <w:num w:numId="19" w16cid:durableId="6712206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CB53ED8-9268-40FF-A1A5-4F9D5479431C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D6835"/>
    <w:rsid w:val="000F3C0B"/>
    <w:rsid w:val="00105FD9"/>
    <w:rsid w:val="00117666"/>
    <w:rsid w:val="00150A55"/>
    <w:rsid w:val="001549D3"/>
    <w:rsid w:val="00160065"/>
    <w:rsid w:val="00177D84"/>
    <w:rsid w:val="00267D18"/>
    <w:rsid w:val="00274347"/>
    <w:rsid w:val="002868E2"/>
    <w:rsid w:val="002869C3"/>
    <w:rsid w:val="002900F2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91B"/>
    <w:rsid w:val="006375C7"/>
    <w:rsid w:val="00654E8F"/>
    <w:rsid w:val="00660D05"/>
    <w:rsid w:val="006820B1"/>
    <w:rsid w:val="006B7D14"/>
    <w:rsid w:val="006E7FF3"/>
    <w:rsid w:val="00701727"/>
    <w:rsid w:val="0070566C"/>
    <w:rsid w:val="00714C50"/>
    <w:rsid w:val="00725A7D"/>
    <w:rsid w:val="007501BE"/>
    <w:rsid w:val="00790BB3"/>
    <w:rsid w:val="00792F9A"/>
    <w:rsid w:val="007C206C"/>
    <w:rsid w:val="0081414C"/>
    <w:rsid w:val="00817DD6"/>
    <w:rsid w:val="00825242"/>
    <w:rsid w:val="0083759F"/>
    <w:rsid w:val="00885156"/>
    <w:rsid w:val="008C37FC"/>
    <w:rsid w:val="009151AA"/>
    <w:rsid w:val="0093429D"/>
    <w:rsid w:val="00943573"/>
    <w:rsid w:val="00964134"/>
    <w:rsid w:val="00970F7D"/>
    <w:rsid w:val="00994A3D"/>
    <w:rsid w:val="009C2B12"/>
    <w:rsid w:val="00A174D9"/>
    <w:rsid w:val="00A616BF"/>
    <w:rsid w:val="00AA4D24"/>
    <w:rsid w:val="00AB6715"/>
    <w:rsid w:val="00AD39F5"/>
    <w:rsid w:val="00B1671E"/>
    <w:rsid w:val="00B25EB8"/>
    <w:rsid w:val="00B37F4D"/>
    <w:rsid w:val="00B93401"/>
    <w:rsid w:val="00C172F8"/>
    <w:rsid w:val="00C52A7B"/>
    <w:rsid w:val="00C56BAF"/>
    <w:rsid w:val="00C67327"/>
    <w:rsid w:val="00C679AA"/>
    <w:rsid w:val="00C75972"/>
    <w:rsid w:val="00C7696C"/>
    <w:rsid w:val="00C81848"/>
    <w:rsid w:val="00C90DD1"/>
    <w:rsid w:val="00CD066B"/>
    <w:rsid w:val="00CE4FEE"/>
    <w:rsid w:val="00D0100E"/>
    <w:rsid w:val="00D0417D"/>
    <w:rsid w:val="00D060CF"/>
    <w:rsid w:val="00DB59C3"/>
    <w:rsid w:val="00DC259A"/>
    <w:rsid w:val="00DE23E8"/>
    <w:rsid w:val="00E00174"/>
    <w:rsid w:val="00E36477"/>
    <w:rsid w:val="00E52377"/>
    <w:rsid w:val="00E537AD"/>
    <w:rsid w:val="00E64E17"/>
    <w:rsid w:val="00E866C9"/>
    <w:rsid w:val="00E949F3"/>
    <w:rsid w:val="00EA3D3C"/>
    <w:rsid w:val="00EC090A"/>
    <w:rsid w:val="00ED20B5"/>
    <w:rsid w:val="00F27511"/>
    <w:rsid w:val="00F46900"/>
    <w:rsid w:val="00F503D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1</Pages>
  <Words>1682</Words>
  <Characters>959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儒月</cp:lastModifiedBy>
  <cp:revision>11</cp:revision>
  <cp:lastPrinted>2013-10-03T12:51:00Z</cp:lastPrinted>
  <dcterms:created xsi:type="dcterms:W3CDTF">2018-11-23T08:58:00Z</dcterms:created>
  <dcterms:modified xsi:type="dcterms:W3CDTF">2022-07-14T07:49:00Z</dcterms:modified>
</cp:coreProperties>
</file>